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6337E" w14:textId="77777777" w:rsidR="00F07FA5" w:rsidRDefault="00F07FA5" w:rsidP="00F07FA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Hlk32983313"/>
      <w:bookmarkStart w:id="1" w:name="_Hlk32983597"/>
      <w:bookmarkStart w:id="2" w:name="_Hlk31974707"/>
      <w:r>
        <w:rPr>
          <w:rFonts w:ascii="Times New Roman" w:hAnsi="Times New Roman" w:cs="Times New Roman"/>
          <w:b/>
          <w:color w:val="000000" w:themeColor="text1"/>
        </w:rPr>
        <w:t>Environmental DNA can act as a biodiversity barometer of anthropogenic pressures</w:t>
      </w:r>
      <w:bookmarkEnd w:id="0"/>
      <w:r>
        <w:rPr>
          <w:rFonts w:ascii="Times New Roman" w:hAnsi="Times New Roman" w:cs="Times New Roman"/>
          <w:b/>
          <w:color w:val="000000" w:themeColor="text1"/>
        </w:rPr>
        <w:t xml:space="preserve"> in coastal ecosystems</w:t>
      </w:r>
    </w:p>
    <w:bookmarkEnd w:id="1"/>
    <w:bookmarkEnd w:id="2"/>
    <w:p w14:paraId="5ED22C82" w14:textId="77777777" w:rsidR="00F07FA5" w:rsidRDefault="00F07FA5" w:rsidP="00F07FA5">
      <w:pPr>
        <w:spacing w:after="0" w:line="480" w:lineRule="auto"/>
        <w:rPr>
          <w:rFonts w:ascii="Times New Roman" w:hAnsi="Times New Roman" w:cs="Times New Roman"/>
          <w:b/>
        </w:rPr>
      </w:pPr>
    </w:p>
    <w:p w14:paraId="400258DC" w14:textId="77777777" w:rsidR="00F07FA5" w:rsidRPr="00845546" w:rsidRDefault="00F07FA5" w:rsidP="00F07FA5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Joseph D.</w:t>
      </w:r>
      <w:r w:rsidRPr="00845546">
        <w:rPr>
          <w:rFonts w:ascii="Times New Roman" w:hAnsi="Times New Roman" w:cs="Times New Roman"/>
          <w:b/>
        </w:rPr>
        <w:t xml:space="preserve"> DiBattista</w:t>
      </w:r>
      <w:r>
        <w:rPr>
          <w:rFonts w:ascii="Times New Roman" w:hAnsi="Times New Roman" w:cs="Times New Roman"/>
          <w:b/>
          <w:vertAlign w:val="superscript"/>
        </w:rPr>
        <w:t>1,2*</w:t>
      </w:r>
      <w:r>
        <w:rPr>
          <w:rFonts w:ascii="Times New Roman" w:hAnsi="Times New Roman" w:cs="Times New Roman"/>
          <w:b/>
        </w:rPr>
        <w:t>, James D. Reimer</w:t>
      </w:r>
      <w:r>
        <w:rPr>
          <w:rFonts w:ascii="Times New Roman" w:hAnsi="Times New Roman" w:cs="Times New Roman"/>
          <w:b/>
          <w:vertAlign w:val="superscript"/>
        </w:rPr>
        <w:t>3,4</w:t>
      </w:r>
      <w:r>
        <w:rPr>
          <w:rFonts w:ascii="Times New Roman" w:hAnsi="Times New Roman" w:cs="Times New Roman"/>
          <w:b/>
        </w:rPr>
        <w:t xml:space="preserve">, </w:t>
      </w:r>
      <w:r w:rsidRPr="00845546">
        <w:rPr>
          <w:rFonts w:ascii="Times New Roman" w:hAnsi="Times New Roman" w:cs="Times New Roman"/>
          <w:b/>
        </w:rPr>
        <w:t>Michael Stat</w:t>
      </w:r>
      <w:r w:rsidRPr="004A5D30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,5</w:t>
      </w:r>
      <w:r w:rsidRPr="00845546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Giovanni D. Masucci</w:t>
      </w:r>
      <w:r>
        <w:rPr>
          <w:rFonts w:ascii="Times New Roman" w:hAnsi="Times New Roman" w:cs="Times New Roman"/>
          <w:b/>
          <w:vertAlign w:val="superscript"/>
        </w:rPr>
        <w:t>3</w:t>
      </w:r>
      <w:r w:rsidRPr="00845546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Piera Biondi</w:t>
      </w:r>
      <w:r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>, Maarten De Brauwer</w:t>
      </w:r>
      <w:r>
        <w:rPr>
          <w:rFonts w:ascii="Times New Roman" w:hAnsi="Times New Roman" w:cs="Times New Roman"/>
          <w:b/>
          <w:vertAlign w:val="superscript"/>
        </w:rPr>
        <w:t>1,6</w:t>
      </w:r>
      <w:r>
        <w:rPr>
          <w:rFonts w:ascii="Times New Roman" w:hAnsi="Times New Roman" w:cs="Times New Roman"/>
          <w:b/>
        </w:rPr>
        <w:t>, Shaun P. Wilkinson</w:t>
      </w:r>
      <w:r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>, Anthony A. Chariton</w:t>
      </w:r>
      <w:r>
        <w:rPr>
          <w:rFonts w:ascii="Times New Roman" w:hAnsi="Times New Roman" w:cs="Times New Roman"/>
          <w:b/>
          <w:vertAlign w:val="superscript"/>
        </w:rPr>
        <w:t>8</w:t>
      </w:r>
      <w:r>
        <w:rPr>
          <w:rFonts w:ascii="Times New Roman" w:hAnsi="Times New Roman" w:cs="Times New Roman"/>
          <w:b/>
        </w:rPr>
        <w:t xml:space="preserve">, </w:t>
      </w:r>
      <w:r w:rsidRPr="00845546">
        <w:rPr>
          <w:rFonts w:ascii="Times New Roman" w:hAnsi="Times New Roman" w:cs="Times New Roman"/>
          <w:b/>
        </w:rPr>
        <w:t>Michael Bunce</w:t>
      </w:r>
      <w:r>
        <w:rPr>
          <w:rFonts w:ascii="Times New Roman" w:hAnsi="Times New Roman" w:cs="Times New Roman"/>
          <w:b/>
          <w:vertAlign w:val="superscript"/>
        </w:rPr>
        <w:t>1,9</w:t>
      </w:r>
    </w:p>
    <w:p w14:paraId="3517BD66" w14:textId="77777777" w:rsidR="00F07FA5" w:rsidRDefault="00F07FA5" w:rsidP="00F07FA5">
      <w:pPr>
        <w:spacing w:after="0" w:line="480" w:lineRule="auto"/>
        <w:rPr>
          <w:rFonts w:ascii="Times New Roman" w:hAnsi="Times New Roman" w:cs="Times New Roman"/>
        </w:rPr>
      </w:pPr>
    </w:p>
    <w:p w14:paraId="6AC9C4D9" w14:textId="77777777" w:rsidR="00F07FA5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thor affiliations:</w:t>
      </w:r>
    </w:p>
    <w:p w14:paraId="5991AE05" w14:textId="77777777" w:rsidR="00F07FA5" w:rsidRDefault="00F07FA5" w:rsidP="00F07FA5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44CDD2F4" w14:textId="77777777" w:rsidR="00F07FA5" w:rsidRPr="00252082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252082">
        <w:rPr>
          <w:rFonts w:ascii="Times New Roman" w:hAnsi="Times New Roman" w:cs="Times New Roman"/>
        </w:rPr>
        <w:t>Trace and Environmental DNA (</w:t>
      </w:r>
      <w:proofErr w:type="spellStart"/>
      <w:r w:rsidRPr="00252082">
        <w:rPr>
          <w:rFonts w:ascii="Times New Roman" w:hAnsi="Times New Roman" w:cs="Times New Roman"/>
        </w:rPr>
        <w:t>TrEnD</w:t>
      </w:r>
      <w:proofErr w:type="spellEnd"/>
      <w:r w:rsidRPr="00252082">
        <w:rPr>
          <w:rFonts w:ascii="Times New Roman" w:hAnsi="Times New Roman" w:cs="Times New Roman"/>
        </w:rPr>
        <w:t xml:space="preserve">) Laboratory, </w:t>
      </w:r>
      <w:r>
        <w:rPr>
          <w:rFonts w:ascii="Times New Roman" w:hAnsi="Times New Roman" w:cs="Times New Roman"/>
        </w:rPr>
        <w:t>School of Molecular and Life Sciences</w:t>
      </w:r>
      <w:r w:rsidRPr="00252082">
        <w:rPr>
          <w:rFonts w:ascii="Times New Roman" w:hAnsi="Times New Roman" w:cs="Times New Roman"/>
        </w:rPr>
        <w:t>, Curtin University, Perth</w:t>
      </w:r>
      <w:r>
        <w:rPr>
          <w:rFonts w:ascii="Times New Roman" w:hAnsi="Times New Roman" w:cs="Times New Roman"/>
        </w:rPr>
        <w:t>,</w:t>
      </w:r>
      <w:r w:rsidRPr="00252082">
        <w:rPr>
          <w:rFonts w:ascii="Times New Roman" w:hAnsi="Times New Roman" w:cs="Times New Roman"/>
        </w:rPr>
        <w:t xml:space="preserve"> WA</w:t>
      </w:r>
      <w:r>
        <w:rPr>
          <w:rFonts w:ascii="Times New Roman" w:hAnsi="Times New Roman" w:cs="Times New Roman"/>
        </w:rPr>
        <w:t>, 6102</w:t>
      </w:r>
      <w:r w:rsidRPr="00252082">
        <w:rPr>
          <w:rFonts w:ascii="Times New Roman" w:hAnsi="Times New Roman" w:cs="Times New Roman"/>
        </w:rPr>
        <w:t>, Australia</w:t>
      </w:r>
    </w:p>
    <w:p w14:paraId="2722AC04" w14:textId="77777777" w:rsidR="00F07FA5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BE45D6">
        <w:rPr>
          <w:rFonts w:ascii="Times New Roman" w:hAnsi="Times New Roman" w:cs="Times New Roman"/>
        </w:rPr>
        <w:t>Australian Museum Research Institute, Australian Museum, 1 William St, Sydney, NSW</w:t>
      </w:r>
      <w:r>
        <w:rPr>
          <w:rFonts w:ascii="Times New Roman" w:hAnsi="Times New Roman" w:cs="Times New Roman"/>
        </w:rPr>
        <w:t>,</w:t>
      </w:r>
      <w:r w:rsidRPr="00BE45D6">
        <w:rPr>
          <w:rFonts w:ascii="Times New Roman" w:hAnsi="Times New Roman" w:cs="Times New Roman"/>
        </w:rPr>
        <w:t xml:space="preserve"> 2010, Australia</w:t>
      </w:r>
      <w:r w:rsidRPr="00252082">
        <w:rPr>
          <w:rFonts w:ascii="Times New Roman" w:hAnsi="Times New Roman" w:cs="Times New Roman"/>
        </w:rPr>
        <w:t xml:space="preserve"> </w:t>
      </w:r>
    </w:p>
    <w:p w14:paraId="782DD2F7" w14:textId="77777777" w:rsidR="00F07FA5" w:rsidRPr="00252082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 w:rsidRPr="00F559C8">
        <w:rPr>
          <w:rFonts w:ascii="Times New Roman" w:hAnsi="Times New Roman" w:cs="Times New Roman"/>
          <w:vertAlign w:val="superscript"/>
        </w:rPr>
        <w:t>3</w:t>
      </w:r>
      <w:r w:rsidRPr="00252082">
        <w:rPr>
          <w:rFonts w:ascii="Times New Roman" w:hAnsi="Times New Roman" w:cs="Times New Roman"/>
        </w:rPr>
        <w:t>Molecular Invertebrate and Systematics Ecology Laboratory, Graduate School of Engineering and Science</w:t>
      </w:r>
      <w:r>
        <w:rPr>
          <w:rFonts w:ascii="Times New Roman" w:hAnsi="Times New Roman" w:cs="Times New Roman"/>
        </w:rPr>
        <w:t xml:space="preserve">, </w:t>
      </w:r>
      <w:r w:rsidRPr="00252082">
        <w:rPr>
          <w:rFonts w:ascii="Times New Roman" w:hAnsi="Times New Roman" w:cs="Times New Roman"/>
        </w:rPr>
        <w:t>University of the Ryukyus</w:t>
      </w:r>
      <w:r>
        <w:rPr>
          <w:rFonts w:ascii="Times New Roman" w:hAnsi="Times New Roman" w:cs="Times New Roman"/>
        </w:rPr>
        <w:t xml:space="preserve">, 1 </w:t>
      </w:r>
      <w:proofErr w:type="spellStart"/>
      <w:r>
        <w:rPr>
          <w:rFonts w:ascii="Times New Roman" w:hAnsi="Times New Roman" w:cs="Times New Roman"/>
        </w:rPr>
        <w:t>Senbaru</w:t>
      </w:r>
      <w:proofErr w:type="spellEnd"/>
      <w:r>
        <w:rPr>
          <w:rFonts w:ascii="Times New Roman" w:hAnsi="Times New Roman" w:cs="Times New Roman"/>
        </w:rPr>
        <w:t xml:space="preserve">, Nishihara, </w:t>
      </w:r>
      <w:r w:rsidRPr="00252082">
        <w:rPr>
          <w:rFonts w:ascii="Times New Roman" w:hAnsi="Times New Roman" w:cs="Times New Roman"/>
        </w:rPr>
        <w:t>Okinawa</w:t>
      </w:r>
      <w:r>
        <w:rPr>
          <w:rFonts w:ascii="Times New Roman" w:hAnsi="Times New Roman" w:cs="Times New Roman"/>
        </w:rPr>
        <w:t xml:space="preserve">, 903-0213, </w:t>
      </w:r>
      <w:r w:rsidRPr="00252082">
        <w:rPr>
          <w:rFonts w:ascii="Times New Roman" w:hAnsi="Times New Roman" w:cs="Times New Roman"/>
        </w:rPr>
        <w:t>Japan</w:t>
      </w:r>
    </w:p>
    <w:p w14:paraId="110352CE" w14:textId="77777777" w:rsidR="00F07FA5" w:rsidRPr="00567EE6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252082">
        <w:rPr>
          <w:rFonts w:ascii="Times New Roman" w:hAnsi="Times New Roman" w:cs="Times New Roman"/>
        </w:rPr>
        <w:t xml:space="preserve">Tropical Biosphere Research </w:t>
      </w:r>
      <w:proofErr w:type="spellStart"/>
      <w:r w:rsidRPr="00252082"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252082">
        <w:rPr>
          <w:rFonts w:ascii="Times New Roman" w:hAnsi="Times New Roman" w:cs="Times New Roman"/>
        </w:rPr>
        <w:t>University of the Ryukyus</w:t>
      </w:r>
      <w:r>
        <w:rPr>
          <w:rFonts w:ascii="Times New Roman" w:hAnsi="Times New Roman" w:cs="Times New Roman"/>
        </w:rPr>
        <w:t xml:space="preserve">, 1 </w:t>
      </w:r>
      <w:proofErr w:type="spellStart"/>
      <w:r>
        <w:rPr>
          <w:rFonts w:ascii="Times New Roman" w:hAnsi="Times New Roman" w:cs="Times New Roman"/>
        </w:rPr>
        <w:t>Senbaru</w:t>
      </w:r>
      <w:proofErr w:type="spellEnd"/>
      <w:r>
        <w:rPr>
          <w:rFonts w:ascii="Times New Roman" w:hAnsi="Times New Roman" w:cs="Times New Roman"/>
        </w:rPr>
        <w:t xml:space="preserve">, Nishihara, </w:t>
      </w:r>
      <w:r w:rsidRPr="00252082">
        <w:rPr>
          <w:rFonts w:ascii="Times New Roman" w:hAnsi="Times New Roman" w:cs="Times New Roman"/>
        </w:rPr>
        <w:t>Okinawa</w:t>
      </w:r>
      <w:r>
        <w:rPr>
          <w:rFonts w:ascii="Times New Roman" w:hAnsi="Times New Roman" w:cs="Times New Roman"/>
        </w:rPr>
        <w:t xml:space="preserve">, 903-0213, </w:t>
      </w:r>
      <w:r w:rsidRPr="00252082">
        <w:rPr>
          <w:rFonts w:ascii="Times New Roman" w:hAnsi="Times New Roman" w:cs="Times New Roman"/>
        </w:rPr>
        <w:t>Japan</w:t>
      </w:r>
    </w:p>
    <w:p w14:paraId="478C7317" w14:textId="77777777" w:rsidR="00F07FA5" w:rsidRPr="00567EE6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5</w:t>
      </w:r>
      <w:r w:rsidRPr="00567EE6">
        <w:rPr>
          <w:rFonts w:ascii="Times New Roman" w:hAnsi="Times New Roman" w:cs="Times New Roman"/>
        </w:rPr>
        <w:t>School of Environmental and Life Sciences, The University of Newcastle, Callaghan, NSW, 2308, Australia</w:t>
      </w:r>
    </w:p>
    <w:p w14:paraId="7228136B" w14:textId="77777777" w:rsidR="00F07FA5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FF2774">
        <w:rPr>
          <w:rFonts w:ascii="Times New Roman" w:hAnsi="Times New Roman" w:cs="Times New Roman"/>
        </w:rPr>
        <w:t>School of Biology, Faculty of Biological Sciences, University of Leeds, Leeds, LS2 9JT, United Kingdom</w:t>
      </w:r>
      <w:r w:rsidRPr="00531E59">
        <w:rPr>
          <w:rFonts w:ascii="Times New Roman" w:hAnsi="Times New Roman" w:cs="Times New Roman"/>
        </w:rPr>
        <w:t xml:space="preserve"> </w:t>
      </w:r>
    </w:p>
    <w:p w14:paraId="067DD674" w14:textId="77777777" w:rsidR="00F07FA5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 w:rsidRPr="006E1818">
        <w:rPr>
          <w:rFonts w:ascii="Times New Roman" w:hAnsi="Times New Roman" w:cs="Times New Roman"/>
          <w:vertAlign w:val="superscript"/>
        </w:rPr>
        <w:t>7</w:t>
      </w:r>
      <w:r w:rsidRPr="00531E59">
        <w:rPr>
          <w:rFonts w:ascii="Times New Roman" w:hAnsi="Times New Roman" w:cs="Times New Roman"/>
        </w:rPr>
        <w:t>School of Biological Sciences, Victoria University of Wellington, PO Box 600, Wellington</w:t>
      </w:r>
      <w:r>
        <w:rPr>
          <w:rFonts w:ascii="Times New Roman" w:hAnsi="Times New Roman" w:cs="Times New Roman"/>
        </w:rPr>
        <w:t>,</w:t>
      </w:r>
      <w:r w:rsidRPr="00531E59">
        <w:rPr>
          <w:rFonts w:ascii="Times New Roman" w:hAnsi="Times New Roman" w:cs="Times New Roman"/>
        </w:rPr>
        <w:t xml:space="preserve"> 6140, New Zealand</w:t>
      </w:r>
    </w:p>
    <w:p w14:paraId="2498C6E1" w14:textId="77777777" w:rsidR="00F07FA5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>Department of Biological Sciences, Macquarie University, North Ryde, NSW, 2113, Australia</w:t>
      </w:r>
    </w:p>
    <w:p w14:paraId="10903E91" w14:textId="14127C0F" w:rsidR="00B91D9D" w:rsidRDefault="00F07FA5" w:rsidP="00F07FA5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9</w:t>
      </w:r>
      <w:r w:rsidRPr="00567EE6">
        <w:rPr>
          <w:rFonts w:ascii="Times New Roman" w:hAnsi="Times New Roman" w:cs="Times New Roman"/>
        </w:rPr>
        <w:t>Environmental Protection Authority, 215 Lambton Quay, Wellington, 6011, New Zealand</w:t>
      </w:r>
    </w:p>
    <w:p w14:paraId="52F818F6" w14:textId="77777777" w:rsidR="00B91D9D" w:rsidRDefault="00B91D9D" w:rsidP="000C4F81">
      <w:pPr>
        <w:ind w:left="-993" w:right="1767"/>
        <w:rPr>
          <w:rFonts w:ascii="Times New Roman" w:hAnsi="Times New Roman" w:cs="Times New Roman"/>
          <w:b/>
          <w:sz w:val="24"/>
          <w:szCs w:val="24"/>
        </w:rPr>
      </w:pPr>
    </w:p>
    <w:p w14:paraId="3835847B" w14:textId="463B0657" w:rsidR="006D0DDC" w:rsidRDefault="00BC352F" w:rsidP="000C4F81">
      <w:pPr>
        <w:ind w:left="-993" w:right="17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7B1E92">
        <w:rPr>
          <w:rFonts w:ascii="Times New Roman" w:hAnsi="Times New Roman" w:cs="Times New Roman"/>
          <w:b/>
          <w:sz w:val="24"/>
          <w:szCs w:val="24"/>
        </w:rPr>
        <w:t>able</w:t>
      </w:r>
      <w:r w:rsidR="00B80CC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A02E4">
        <w:rPr>
          <w:rFonts w:ascii="Times New Roman" w:hAnsi="Times New Roman" w:cs="Times New Roman"/>
          <w:b/>
          <w:sz w:val="24"/>
          <w:szCs w:val="24"/>
        </w:rPr>
        <w:t>1</w:t>
      </w:r>
      <w:r w:rsidR="008A5C17" w:rsidRPr="00037C01">
        <w:rPr>
          <w:rFonts w:ascii="Times New Roman" w:hAnsi="Times New Roman" w:cs="Times New Roman"/>
          <w:sz w:val="24"/>
          <w:szCs w:val="24"/>
        </w:rPr>
        <w:t xml:space="preserve">. </w:t>
      </w:r>
      <w:r w:rsidR="00037C01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18S </w:t>
      </w:r>
      <w:r w:rsidR="00D7387C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rRNA </w:t>
      </w:r>
      <w:r w:rsidR="00F03BB5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and ITS2 </w:t>
      </w:r>
      <w:r w:rsidR="00037C01" w:rsidRPr="00DF6C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0D19" w:rsidRPr="00DF6C0B">
        <w:rPr>
          <w:rFonts w:ascii="Times New Roman" w:hAnsi="Times New Roman" w:cs="Times New Roman"/>
          <w:b/>
          <w:bCs/>
          <w:sz w:val="24"/>
          <w:szCs w:val="24"/>
        </w:rPr>
        <w:t>equence information per</w:t>
      </w:r>
      <w:r w:rsidR="00037C01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 replicate for sediment </w:t>
      </w:r>
      <w:r w:rsidR="003B185D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572426" w:rsidRPr="00DF6C0B">
        <w:rPr>
          <w:rFonts w:ascii="Times New Roman" w:hAnsi="Times New Roman" w:cs="Times New Roman"/>
          <w:b/>
          <w:bCs/>
          <w:sz w:val="24"/>
          <w:szCs w:val="24"/>
        </w:rPr>
        <w:t>sea</w:t>
      </w:r>
      <w:r w:rsidR="003B185D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water </w:t>
      </w:r>
      <w:r w:rsidR="006270C9" w:rsidRPr="00DF6C0B">
        <w:rPr>
          <w:rFonts w:ascii="Times New Roman" w:hAnsi="Times New Roman" w:cs="Times New Roman"/>
          <w:b/>
          <w:bCs/>
          <w:sz w:val="24"/>
          <w:szCs w:val="24"/>
        </w:rPr>
        <w:t>samples</w:t>
      </w:r>
      <w:r w:rsidR="00037C01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185D" w:rsidRPr="00DF6C0B">
        <w:rPr>
          <w:rFonts w:ascii="Times New Roman" w:hAnsi="Times New Roman" w:cs="Times New Roman"/>
          <w:b/>
          <w:bCs/>
          <w:sz w:val="24"/>
          <w:szCs w:val="24"/>
        </w:rPr>
        <w:t>collected</w:t>
      </w:r>
      <w:r w:rsidR="006270C9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7C01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at </w:t>
      </w:r>
      <w:r w:rsidR="00EB482A" w:rsidRPr="00DF6C0B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="00037C01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4713" w:rsidRPr="00DF6C0B">
        <w:rPr>
          <w:rFonts w:ascii="Times New Roman" w:hAnsi="Times New Roman" w:cs="Times New Roman"/>
          <w:b/>
          <w:bCs/>
          <w:sz w:val="24"/>
          <w:szCs w:val="24"/>
        </w:rPr>
        <w:t>sites off the coast of</w:t>
      </w:r>
      <w:r w:rsidR="00037C01" w:rsidRPr="00DF6C0B">
        <w:rPr>
          <w:rFonts w:ascii="Times New Roman" w:hAnsi="Times New Roman" w:cs="Times New Roman"/>
          <w:b/>
          <w:bCs/>
          <w:sz w:val="24"/>
          <w:szCs w:val="24"/>
        </w:rPr>
        <w:t xml:space="preserve"> Okinawa, Japan</w:t>
      </w:r>
      <w:r w:rsidR="00037C01">
        <w:rPr>
          <w:rFonts w:ascii="Times New Roman" w:hAnsi="Times New Roman" w:cs="Times New Roman"/>
          <w:sz w:val="24"/>
          <w:szCs w:val="24"/>
        </w:rPr>
        <w:t xml:space="preserve">. </w:t>
      </w:r>
      <w:r w:rsidR="00B531B9">
        <w:rPr>
          <w:rFonts w:ascii="Times New Roman" w:hAnsi="Times New Roman" w:cs="Times New Roman"/>
          <w:sz w:val="24"/>
          <w:szCs w:val="24"/>
        </w:rPr>
        <w:t>“</w:t>
      </w:r>
      <w:r w:rsidR="006E54BB">
        <w:rPr>
          <w:rFonts w:ascii="Times New Roman" w:hAnsi="Times New Roman" w:cs="Times New Roman"/>
          <w:sz w:val="24"/>
          <w:szCs w:val="24"/>
        </w:rPr>
        <w:t xml:space="preserve">Assigned </w:t>
      </w:r>
      <w:r w:rsidR="00B531B9">
        <w:rPr>
          <w:rFonts w:ascii="Times New Roman" w:hAnsi="Times New Roman" w:cs="Times New Roman"/>
          <w:sz w:val="24"/>
          <w:szCs w:val="24"/>
        </w:rPr>
        <w:t xml:space="preserve">unique </w:t>
      </w:r>
      <w:r w:rsidR="006E54BB">
        <w:rPr>
          <w:rFonts w:ascii="Times New Roman" w:hAnsi="Times New Roman" w:cs="Times New Roman"/>
          <w:sz w:val="24"/>
          <w:szCs w:val="24"/>
        </w:rPr>
        <w:t>reads</w:t>
      </w:r>
      <w:r w:rsidR="00B531B9">
        <w:rPr>
          <w:rFonts w:ascii="Times New Roman" w:hAnsi="Times New Roman" w:cs="Times New Roman"/>
          <w:sz w:val="24"/>
          <w:szCs w:val="24"/>
        </w:rPr>
        <w:t>”</w:t>
      </w:r>
      <w:r w:rsidR="006E54BB">
        <w:rPr>
          <w:rFonts w:ascii="Times New Roman" w:hAnsi="Times New Roman" w:cs="Times New Roman"/>
          <w:sz w:val="24"/>
          <w:szCs w:val="24"/>
        </w:rPr>
        <w:t xml:space="preserve"> refers to the number o</w:t>
      </w:r>
      <w:r w:rsidR="00D7387C">
        <w:rPr>
          <w:rFonts w:ascii="Times New Roman" w:hAnsi="Times New Roman" w:cs="Times New Roman"/>
          <w:sz w:val="24"/>
          <w:szCs w:val="24"/>
        </w:rPr>
        <w:t xml:space="preserve">f </w:t>
      </w:r>
      <w:r w:rsidR="00B531B9">
        <w:rPr>
          <w:rFonts w:ascii="Times New Roman" w:hAnsi="Times New Roman" w:cs="Times New Roman"/>
          <w:sz w:val="24"/>
          <w:szCs w:val="24"/>
        </w:rPr>
        <w:t xml:space="preserve">unique </w:t>
      </w:r>
      <w:r w:rsidR="00D7387C">
        <w:rPr>
          <w:rFonts w:ascii="Times New Roman" w:hAnsi="Times New Roman" w:cs="Times New Roman"/>
          <w:sz w:val="24"/>
          <w:szCs w:val="24"/>
        </w:rPr>
        <w:t>reads assigned at the</w:t>
      </w:r>
      <w:r w:rsidR="006270C9">
        <w:rPr>
          <w:rFonts w:ascii="Times New Roman" w:hAnsi="Times New Roman" w:cs="Times New Roman"/>
          <w:sz w:val="24"/>
          <w:szCs w:val="24"/>
        </w:rPr>
        <w:t xml:space="preserve"> family-level in</w:t>
      </w:r>
      <w:r w:rsidR="006E54BB">
        <w:rPr>
          <w:rFonts w:ascii="Times New Roman" w:hAnsi="Times New Roman" w:cs="Times New Roman"/>
          <w:sz w:val="24"/>
          <w:szCs w:val="24"/>
        </w:rPr>
        <w:t xml:space="preserve"> </w:t>
      </w:r>
      <w:r w:rsidR="006270C9">
        <w:rPr>
          <w:rFonts w:ascii="Times New Roman" w:hAnsi="Times New Roman" w:cs="Times New Roman"/>
          <w:sz w:val="24"/>
          <w:szCs w:val="24"/>
        </w:rPr>
        <w:t>MEGAN v 5.11.3 (</w:t>
      </w:r>
      <w:r w:rsidR="00D7387C">
        <w:rPr>
          <w:rFonts w:ascii="Times New Roman" w:hAnsi="Times New Roman" w:cs="Times New Roman"/>
          <w:sz w:val="24"/>
          <w:szCs w:val="24"/>
        </w:rPr>
        <w:t xml:space="preserve">MEGAN </w:t>
      </w:r>
      <w:r w:rsidR="006270C9">
        <w:rPr>
          <w:rFonts w:ascii="Times New Roman" w:hAnsi="Times New Roman" w:cs="Times New Roman"/>
          <w:sz w:val="24"/>
          <w:szCs w:val="24"/>
        </w:rPr>
        <w:t xml:space="preserve">run </w:t>
      </w:r>
      <w:r w:rsidR="006E54BB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6270C9">
        <w:rPr>
          <w:rFonts w:ascii="Times New Roman" w:hAnsi="Times New Roman" w:cs="Times New Roman"/>
          <w:sz w:val="24"/>
          <w:szCs w:val="24"/>
        </w:rPr>
        <w:t xml:space="preserve">outlined </w:t>
      </w:r>
      <w:r w:rsidR="006E54BB">
        <w:rPr>
          <w:rFonts w:ascii="Times New Roman" w:hAnsi="Times New Roman" w:cs="Times New Roman"/>
          <w:sz w:val="24"/>
          <w:szCs w:val="24"/>
        </w:rPr>
        <w:t xml:space="preserve">in the </w:t>
      </w:r>
      <w:r w:rsidR="00F0593C">
        <w:rPr>
          <w:rFonts w:ascii="Times New Roman" w:hAnsi="Times New Roman" w:cs="Times New Roman"/>
          <w:sz w:val="24"/>
          <w:szCs w:val="24"/>
        </w:rPr>
        <w:t xml:space="preserve">Materials and </w:t>
      </w:r>
      <w:r w:rsidR="006E54BB">
        <w:rPr>
          <w:rFonts w:ascii="Times New Roman" w:hAnsi="Times New Roman" w:cs="Times New Roman"/>
          <w:sz w:val="24"/>
          <w:szCs w:val="24"/>
        </w:rPr>
        <w:t>Methods</w:t>
      </w:r>
      <w:r w:rsidR="006270C9">
        <w:rPr>
          <w:rFonts w:ascii="Times New Roman" w:hAnsi="Times New Roman" w:cs="Times New Roman"/>
          <w:sz w:val="24"/>
          <w:szCs w:val="24"/>
        </w:rPr>
        <w:t>)</w:t>
      </w:r>
      <w:r w:rsidR="006E54BB">
        <w:rPr>
          <w:rFonts w:ascii="Times New Roman" w:hAnsi="Times New Roman" w:cs="Times New Roman"/>
          <w:sz w:val="24"/>
          <w:szCs w:val="24"/>
        </w:rPr>
        <w:t xml:space="preserve">; </w:t>
      </w:r>
      <w:r w:rsidR="00334880">
        <w:rPr>
          <w:rFonts w:ascii="Times New Roman" w:hAnsi="Times New Roman" w:cs="Times New Roman"/>
          <w:sz w:val="24"/>
          <w:szCs w:val="24"/>
        </w:rPr>
        <w:t>“</w:t>
      </w:r>
      <w:r w:rsidR="00B531B9">
        <w:rPr>
          <w:rFonts w:ascii="Times New Roman" w:hAnsi="Times New Roman" w:cs="Times New Roman"/>
          <w:sz w:val="24"/>
          <w:szCs w:val="24"/>
        </w:rPr>
        <w:t xml:space="preserve">total </w:t>
      </w:r>
      <w:r w:rsidR="006E54BB">
        <w:rPr>
          <w:rFonts w:ascii="Times New Roman" w:hAnsi="Times New Roman" w:cs="Times New Roman"/>
          <w:sz w:val="24"/>
          <w:szCs w:val="24"/>
        </w:rPr>
        <w:t>unique reads</w:t>
      </w:r>
      <w:r w:rsidR="00334880">
        <w:rPr>
          <w:rFonts w:ascii="Times New Roman" w:hAnsi="Times New Roman" w:cs="Times New Roman"/>
          <w:sz w:val="24"/>
          <w:szCs w:val="24"/>
        </w:rPr>
        <w:t>”</w:t>
      </w:r>
      <w:r w:rsidR="006E54BB">
        <w:rPr>
          <w:rFonts w:ascii="Times New Roman" w:hAnsi="Times New Roman" w:cs="Times New Roman"/>
          <w:sz w:val="24"/>
          <w:szCs w:val="24"/>
        </w:rPr>
        <w:t xml:space="preserve"> refers to the number of dereplicated sequences</w:t>
      </w:r>
      <w:r w:rsidR="006270C9">
        <w:rPr>
          <w:rFonts w:ascii="Times New Roman" w:hAnsi="Times New Roman" w:cs="Times New Roman"/>
          <w:sz w:val="24"/>
          <w:szCs w:val="24"/>
        </w:rPr>
        <w:t xml:space="preserve"> after QF</w:t>
      </w:r>
      <w:r w:rsidR="008B36C7">
        <w:rPr>
          <w:rFonts w:ascii="Times New Roman" w:hAnsi="Times New Roman" w:cs="Times New Roman"/>
          <w:sz w:val="24"/>
          <w:szCs w:val="24"/>
        </w:rPr>
        <w:t xml:space="preserve">, including sub-sampling 20,000 reads from each </w:t>
      </w:r>
      <w:r w:rsidR="003C75E4">
        <w:rPr>
          <w:rFonts w:ascii="Times New Roman" w:hAnsi="Times New Roman" w:cs="Times New Roman"/>
          <w:sz w:val="24"/>
          <w:szCs w:val="24"/>
        </w:rPr>
        <w:t xml:space="preserve">18S </w:t>
      </w:r>
      <w:r w:rsidR="00F03BB5">
        <w:rPr>
          <w:rFonts w:ascii="Times New Roman" w:hAnsi="Times New Roman" w:cs="Times New Roman"/>
          <w:sz w:val="24"/>
          <w:szCs w:val="24"/>
        </w:rPr>
        <w:t xml:space="preserve">rRNA </w:t>
      </w:r>
      <w:r w:rsidR="008B36C7">
        <w:rPr>
          <w:rFonts w:ascii="Times New Roman" w:hAnsi="Times New Roman" w:cs="Times New Roman"/>
          <w:sz w:val="24"/>
          <w:szCs w:val="24"/>
        </w:rPr>
        <w:t>replicate</w:t>
      </w:r>
      <w:r w:rsidR="003C75E4">
        <w:rPr>
          <w:rFonts w:ascii="Times New Roman" w:hAnsi="Times New Roman" w:cs="Times New Roman"/>
          <w:sz w:val="24"/>
          <w:szCs w:val="24"/>
        </w:rPr>
        <w:t>. D</w:t>
      </w:r>
      <w:r w:rsidR="003C75E4" w:rsidRPr="003C75E4">
        <w:rPr>
          <w:rFonts w:ascii="Times New Roman" w:hAnsi="Times New Roman" w:cs="Times New Roman"/>
          <w:sz w:val="24"/>
          <w:szCs w:val="24"/>
        </w:rPr>
        <w:t>ue to the lower amplification success of the ITS2 marker, replicates within sites were merged and subsampled to 20,000 and 4,000 reads prior to dereplication for sediment and seawater samples, respectively.</w:t>
      </w:r>
      <w:r w:rsidR="003C75E4">
        <w:rPr>
          <w:rFonts w:ascii="Times New Roman" w:hAnsi="Times New Roman" w:cs="Times New Roman"/>
          <w:sz w:val="24"/>
          <w:szCs w:val="24"/>
        </w:rPr>
        <w:t xml:space="preserve"> Zero reads indicate no amplification, whereas “n/a” indicates that the sample was not processed. </w:t>
      </w:r>
    </w:p>
    <w:tbl>
      <w:tblPr>
        <w:tblStyle w:val="TableGrid"/>
        <w:tblW w:w="4774" w:type="pct"/>
        <w:tblInd w:w="-1276" w:type="dxa"/>
        <w:tblLook w:val="04A0" w:firstRow="1" w:lastRow="0" w:firstColumn="1" w:lastColumn="0" w:noHBand="0" w:noVBand="1"/>
      </w:tblPr>
      <w:tblGrid>
        <w:gridCol w:w="1703"/>
        <w:gridCol w:w="2268"/>
        <w:gridCol w:w="994"/>
        <w:gridCol w:w="994"/>
        <w:gridCol w:w="1133"/>
        <w:gridCol w:w="1133"/>
        <w:gridCol w:w="1983"/>
        <w:gridCol w:w="1133"/>
        <w:gridCol w:w="1986"/>
      </w:tblGrid>
      <w:tr w:rsidR="00B40C21" w14:paraId="0F11B279" w14:textId="77777777" w:rsidTr="00B40C21">
        <w:trPr>
          <w:cantSplit/>
          <w:trHeight w:val="619"/>
        </w:trPr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841D7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_ID</w:t>
            </w:r>
            <w:proofErr w:type="spellEnd"/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2C92C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3D9C5E6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E387C" w14:textId="77777777" w:rsidR="00B40C21" w:rsidRPr="00B67C59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9C730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4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B439E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4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DF3AA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18S reads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9B6D8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-QF 18S </w:t>
            </w:r>
            <w:r w:rsidRPr="00801DD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F1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14:paraId="73D8607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gned unique reads (total unique reads)</w:t>
            </w:r>
          </w:p>
        </w:tc>
        <w:tc>
          <w:tcPr>
            <w:tcW w:w="4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AD4DB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ITS2 reads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4C4FB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sz w:val="20"/>
                <w:szCs w:val="20"/>
              </w:rPr>
              <w:t xml:space="preserve">Post-QF ITS2, </w:t>
            </w:r>
            <w:r w:rsidRPr="006E57F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E5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7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6E57F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14:paraId="22C5887C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sz w:val="20"/>
                <w:szCs w:val="20"/>
              </w:rPr>
              <w:t>assigned unique reads (total unique reads)</w:t>
            </w:r>
          </w:p>
        </w:tc>
      </w:tr>
      <w:tr w:rsidR="00B40C21" w14:paraId="6DAD6640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92FD" w14:textId="77777777" w:rsidR="00B40C21" w:rsidRP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40C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diment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D53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837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35B1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94A1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A95A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926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2F7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F17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21" w14:paraId="43F41535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A78D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A145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8DC3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4670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ECEF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7A2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6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B7C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71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361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4162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 (553)</w:t>
            </w:r>
          </w:p>
        </w:tc>
      </w:tr>
      <w:tr w:rsidR="00B40C21" w14:paraId="1FDCC49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6C79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05B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C8D352B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A916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6B36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D5A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2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4FA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 (6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0B5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5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BEE1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 (924)</w:t>
            </w:r>
          </w:p>
        </w:tc>
      </w:tr>
      <w:tr w:rsidR="00B40C21" w14:paraId="3B8A412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6CB6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9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6C5E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90C1B80" w14:textId="77777777" w:rsidR="00B40C21" w:rsidRPr="00C01366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F709" w14:textId="77777777" w:rsidR="00B40C21" w:rsidRPr="00F3313A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DF92" w14:textId="77777777" w:rsidR="00B40C21" w:rsidRPr="00F3313A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D2EF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44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EE12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85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902FACF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25CC1FA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A633F55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4AE3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9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CF85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038C7C1" w14:textId="77777777" w:rsidR="00B40C21" w:rsidRPr="00C01366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17EC" w14:textId="77777777" w:rsidR="00B40C21" w:rsidRPr="00F3313A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864A" w14:textId="77777777" w:rsidR="00B40C21" w:rsidRPr="00F3313A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7848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0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533A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91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5B68F4B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A40511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0D45FF5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77C5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9CE0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37B352F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36F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B63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62AD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7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3767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 (80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38DF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,0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7D4E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2,049)</w:t>
            </w:r>
          </w:p>
        </w:tc>
      </w:tr>
      <w:tr w:rsidR="00B40C21" w14:paraId="09A674C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8211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B67D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EE7E453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3B5E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384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C472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,96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1C8C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 (67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01D3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6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C2C2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1,106)</w:t>
            </w:r>
          </w:p>
        </w:tc>
      </w:tr>
      <w:tr w:rsidR="00B40C21" w14:paraId="0071169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CA23" w14:textId="77777777" w:rsidR="00B40C21" w:rsidRDefault="00B40C21" w:rsidP="005C4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845E" w14:textId="77777777" w:rsidR="00B40C21" w:rsidRPr="00BF04C2" w:rsidRDefault="00B40C21" w:rsidP="005C4E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3A7FA51" w14:textId="77777777" w:rsidR="00B40C21" w:rsidRPr="00C01366" w:rsidRDefault="00B40C21" w:rsidP="005C4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CC0A" w14:textId="77777777" w:rsidR="00B40C21" w:rsidRPr="00BF04C2" w:rsidRDefault="00B40C21" w:rsidP="005C4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9AF0" w14:textId="77777777" w:rsidR="00B40C21" w:rsidRPr="00BF04C2" w:rsidRDefault="00B40C21" w:rsidP="005C4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B40A" w14:textId="77777777" w:rsidR="00B40C21" w:rsidRDefault="00B40C21" w:rsidP="005C4E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78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CF15" w14:textId="77777777" w:rsidR="00B40C21" w:rsidRDefault="00B40C21" w:rsidP="005C4E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98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37E1E3E" w14:textId="77777777" w:rsidR="00B40C21" w:rsidRDefault="00B40C21" w:rsidP="005C4ED3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85ADA2E" w14:textId="77777777" w:rsidR="00B40C21" w:rsidRDefault="00B40C21" w:rsidP="005C4ED3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667FED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6133" w14:textId="77777777" w:rsidR="00B40C21" w:rsidRDefault="00B40C21" w:rsidP="005C4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A50B" w14:textId="77777777" w:rsidR="00B40C21" w:rsidRPr="008A5C17" w:rsidRDefault="00B40C21" w:rsidP="005C4E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FF648DB" w14:textId="77777777" w:rsidR="00B40C21" w:rsidRPr="00C01366" w:rsidRDefault="00B40C21" w:rsidP="005C4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0869" w14:textId="77777777" w:rsidR="00B40C21" w:rsidRPr="00BF04C2" w:rsidRDefault="00B40C21" w:rsidP="005C4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7657" w14:textId="77777777" w:rsidR="00B40C21" w:rsidRPr="00BF04C2" w:rsidRDefault="00B40C21" w:rsidP="005C4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CB69" w14:textId="77777777" w:rsidR="00B40C21" w:rsidRDefault="00B40C21" w:rsidP="005C4E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,69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52E3" w14:textId="77777777" w:rsidR="00B40C21" w:rsidRDefault="00B40C21" w:rsidP="005C4E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66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AA99CD7" w14:textId="77777777" w:rsidR="00B40C21" w:rsidRDefault="00B40C21" w:rsidP="005C4ED3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7F2BDCC" w14:textId="77777777" w:rsidR="00B40C21" w:rsidRDefault="00B40C21" w:rsidP="005C4ED3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872600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8619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60EC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1EC10AE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BFF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885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B6D1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1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4CC4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74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B0B4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1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B765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87 (1,420)</w:t>
            </w:r>
          </w:p>
        </w:tc>
      </w:tr>
      <w:tr w:rsidR="00B40C21" w14:paraId="36D41D90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D6B0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ECFD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7497196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72DE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6D4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8408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40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D9B4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77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D471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A4E0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4)</w:t>
            </w:r>
          </w:p>
        </w:tc>
      </w:tr>
      <w:tr w:rsidR="00B40C21" w14:paraId="0C9E6C4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DE48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0FC6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DC411CC" w14:textId="77777777" w:rsidR="00B40C21" w:rsidRPr="00C01366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9B0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F05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9F9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6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D60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9AD806B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24535B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2D36C3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A030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1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2DF8" w14:textId="77777777" w:rsidR="00B40C21" w:rsidRPr="008A5C1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6DB33D5" w14:textId="77777777" w:rsidR="00B40C21" w:rsidRPr="00C01366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656F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1676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7D1D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9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AFFA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 (64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761FFFB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5A62B2E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02DA2A2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228B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1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2C27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3089F2C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2E0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C01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2992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93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7925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74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2F46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55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5811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86)</w:t>
            </w:r>
          </w:p>
        </w:tc>
      </w:tr>
      <w:tr w:rsidR="00B40C21" w14:paraId="1E5C701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6A9F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1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15AD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0E77C5C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9CF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0E9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B229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09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8E6F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75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135C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13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A4DC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761)</w:t>
            </w:r>
          </w:p>
        </w:tc>
      </w:tr>
      <w:tr w:rsidR="00B40C21" w14:paraId="7799FB8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69AA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7EE5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857CC63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F0D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6FA0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FD9A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,46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EACA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(44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2C2A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,2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0692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,138)</w:t>
            </w:r>
          </w:p>
        </w:tc>
      </w:tr>
      <w:tr w:rsidR="00B40C21" w14:paraId="4A4D746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9135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8162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CCE725B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DA2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2D35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540B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,96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2BB2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57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35B0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,57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7BAD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,743)</w:t>
            </w:r>
          </w:p>
        </w:tc>
      </w:tr>
      <w:tr w:rsidR="00B40C21" w14:paraId="7335B6E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D4D0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8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DBEB" w14:textId="77777777" w:rsidR="00B40C21" w:rsidRPr="008A5C1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5A0B497" w14:textId="77777777" w:rsidR="00B40C21" w:rsidRPr="00C01366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E61E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B788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C3CF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5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A926" w14:textId="77777777" w:rsidR="00B40C21" w:rsidRDefault="0055706E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 (9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013058D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C8B789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C4B8B75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3F64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8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E06F" w14:textId="77777777" w:rsidR="00B40C21" w:rsidRPr="008A5C1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439B49A" w14:textId="77777777" w:rsidR="00B40C21" w:rsidRPr="00C01366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4D37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0594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ED5C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,2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C029" w14:textId="77777777" w:rsidR="00B40C21" w:rsidRDefault="00B32DED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 (96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03DA149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6156CB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4A3270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B596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0A2B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962E2D2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6BE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600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921D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4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2FA4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 (7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5688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74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82D6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 (1,357)</w:t>
            </w:r>
          </w:p>
        </w:tc>
      </w:tr>
      <w:tr w:rsidR="00B40C21" w14:paraId="6C81BF24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3458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EBC9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732535C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EC5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232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06BC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03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132B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76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2D49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5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5376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2,025)</w:t>
            </w:r>
          </w:p>
        </w:tc>
      </w:tr>
      <w:tr w:rsidR="00B40C21" w14:paraId="2DEAF89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A9C9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9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5877" w14:textId="77777777" w:rsidR="00B40C21" w:rsidRPr="008A5C1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B929BE8" w14:textId="77777777" w:rsidR="00B40C21" w:rsidRPr="00C01366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E27C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624D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E0BE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9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AF6B" w14:textId="77777777" w:rsidR="00B40C21" w:rsidRDefault="00B32DED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 (91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6FB5FE8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49B1E6C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BF8D42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8D27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9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D1E8" w14:textId="77777777" w:rsidR="00B40C21" w:rsidRPr="008A5C1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A0F88B9" w14:textId="77777777" w:rsidR="00B40C21" w:rsidRPr="00C01366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FA13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6EB7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24B7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,0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7032" w14:textId="77777777" w:rsidR="00B40C21" w:rsidRDefault="00B32DED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 (56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93427C7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0E6A947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BF2C29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6B7C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0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432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A15C1A2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24B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4C0A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EC55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1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4469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 (48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273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5639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681)</w:t>
            </w:r>
          </w:p>
        </w:tc>
      </w:tr>
      <w:tr w:rsidR="00B40C21" w14:paraId="4525747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EF2E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1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922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DE79EDD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3CB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BCF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98C4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46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57CA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 (79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D04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085C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848)</w:t>
            </w:r>
          </w:p>
        </w:tc>
      </w:tr>
      <w:tr w:rsidR="00B40C21" w14:paraId="677AC8BF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8254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9CB8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64F0E46" w14:textId="77777777" w:rsidR="00B40C21" w:rsidRPr="00C01366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3539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A27A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E2D6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2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EE47" w14:textId="77777777" w:rsidR="00B40C21" w:rsidRDefault="00BD7016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85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121FF06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4162E0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76E484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2904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0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80AE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493615C" w14:textId="77777777" w:rsidR="00B40C21" w:rsidRPr="00C01366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F192" w14:textId="77777777" w:rsidR="00B40C21" w:rsidRPr="00BF04C2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3E4A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64F7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2787" w14:textId="77777777" w:rsidR="00B40C21" w:rsidRDefault="00BD7016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87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20B510A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30D528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AB31FB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C973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WFS_F16_042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0BB5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5C5EACE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C8B0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D87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F100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7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72A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 (46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436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4147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 (1,126)</w:t>
            </w:r>
          </w:p>
        </w:tc>
      </w:tr>
      <w:tr w:rsidR="00B40C21" w14:paraId="0A37819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01BA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30A3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4469E8E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700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5AA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4C92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9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497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76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3E8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0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D62E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,083)</w:t>
            </w:r>
          </w:p>
        </w:tc>
      </w:tr>
      <w:tr w:rsidR="00B40C21" w14:paraId="39C7832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963C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274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3C0CFF2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168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524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0C5E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09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29D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 (82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358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6161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766)</w:t>
            </w:r>
          </w:p>
        </w:tc>
      </w:tr>
      <w:tr w:rsidR="00B40C21" w14:paraId="48EABAA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62DC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56C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38E0DB9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4E9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F5A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2E95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18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BEB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 (74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D30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6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0EEF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1,636)</w:t>
            </w:r>
          </w:p>
        </w:tc>
      </w:tr>
      <w:tr w:rsidR="00B40C21" w14:paraId="54DF87A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15C6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1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3D1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58CBEC6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91D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B73A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08E9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95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882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 (93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C17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3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E944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,740)</w:t>
            </w:r>
          </w:p>
        </w:tc>
      </w:tr>
      <w:tr w:rsidR="00B40C21" w14:paraId="20D64495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FDF9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F22E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8AA9572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FBD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827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CAA6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,05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1DB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77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E66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1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A6A2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,199)</w:t>
            </w:r>
          </w:p>
        </w:tc>
      </w:tr>
      <w:tr w:rsidR="00B32DED" w14:paraId="029A093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D6A7" w14:textId="77777777" w:rsidR="00B32DED" w:rsidRDefault="00B32DED" w:rsidP="00B3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8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AC4B" w14:textId="77777777" w:rsidR="00B32DED" w:rsidRPr="00BF04C2" w:rsidRDefault="00B32DED" w:rsidP="00B32D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B329B1A" w14:textId="77777777" w:rsidR="00B32DED" w:rsidRPr="00C01366" w:rsidRDefault="00B32DED" w:rsidP="00B32D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16D3" w14:textId="77777777" w:rsidR="00B32DED" w:rsidRPr="00BF04C2" w:rsidRDefault="00B32DED" w:rsidP="00B32D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8972" w14:textId="77777777" w:rsidR="00B32DED" w:rsidRDefault="00B32DED" w:rsidP="00B32D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D0B9" w14:textId="77777777" w:rsidR="00B32DED" w:rsidRPr="005651C9" w:rsidRDefault="00B32DED" w:rsidP="00B32D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35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4238" w14:textId="77777777" w:rsidR="00B32DED" w:rsidRDefault="00B32DED" w:rsidP="00B32D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 (1,0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0E71F4E" w14:textId="77777777" w:rsidR="00B32DED" w:rsidRDefault="00B32DED" w:rsidP="00B32DED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DA8DFAE" w14:textId="77777777" w:rsidR="00B32DED" w:rsidRDefault="00B32DED" w:rsidP="00B32DED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32DED" w14:paraId="7A68151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C904" w14:textId="77777777" w:rsidR="00B32DED" w:rsidRDefault="00B32DED" w:rsidP="00B3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8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7B38" w14:textId="77777777" w:rsidR="00B32DED" w:rsidRPr="00BF04C2" w:rsidRDefault="00B32DED" w:rsidP="00B32D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FDFD8E0" w14:textId="77777777" w:rsidR="00B32DED" w:rsidRPr="00C01366" w:rsidRDefault="00B32DED" w:rsidP="00B32D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F8CC" w14:textId="77777777" w:rsidR="00B32DED" w:rsidRPr="00BF04C2" w:rsidRDefault="00B32DED" w:rsidP="00B32D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6169" w14:textId="77777777" w:rsidR="00B32DED" w:rsidRDefault="00B32DED" w:rsidP="00B32D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AE91" w14:textId="77777777" w:rsidR="00B32DED" w:rsidRPr="005651C9" w:rsidRDefault="00B32DED" w:rsidP="00B32D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4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DE13" w14:textId="77777777" w:rsidR="00B32DED" w:rsidRDefault="00B32DED" w:rsidP="00B32D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 (98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28A39E0" w14:textId="77777777" w:rsidR="00B32DED" w:rsidRDefault="00B32DED" w:rsidP="00B32DED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BDAF7FA" w14:textId="77777777" w:rsidR="00B32DED" w:rsidRDefault="00B32DED" w:rsidP="00B32DED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78C20B5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53C6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97C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B2BF773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D32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CAA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0F35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6594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 (8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CC63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C1D7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7B4632E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A429" w14:textId="77777777" w:rsidR="00B40C21" w:rsidRPr="008A5C17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7BA8" w14:textId="77777777" w:rsidR="00B40C21" w:rsidRPr="008A5C1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769AFCE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282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7AD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A088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01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5DDE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61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ED09" w14:textId="77777777" w:rsidR="00B40C21" w:rsidRPr="00CD5A2C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2E84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4965BAA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980C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D835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CD0268C" w14:textId="77777777" w:rsidR="00B40C21" w:rsidRDefault="00B40C21" w:rsidP="0089048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86392AB" w14:textId="77777777" w:rsidR="00B40C21" w:rsidRPr="004D39A5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EFE5A60" w14:textId="77777777" w:rsidR="00B40C21" w:rsidRPr="004D39A5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EDD1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98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35B4" w14:textId="77777777" w:rsidR="00B40C21" w:rsidRDefault="00BD7016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78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D8E1EDF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0431ABE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CD6A2E4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358B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0644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4932058" w14:textId="77777777" w:rsidR="00B40C21" w:rsidRDefault="00B40C21" w:rsidP="0089048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B4C87F1" w14:textId="77777777" w:rsidR="00B40C21" w:rsidRPr="004D39A5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207F655" w14:textId="77777777" w:rsidR="00B40C21" w:rsidRPr="004D39A5" w:rsidRDefault="00B40C21" w:rsidP="00890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BCD3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4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A8FF" w14:textId="77777777" w:rsidR="00B40C21" w:rsidRDefault="00BD7016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 (79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7A10DE7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89F2837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4486F3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E7A8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0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0847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C894305" w14:textId="77777777" w:rsidR="00B40C21" w:rsidRDefault="00B40C21" w:rsidP="0089048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C545" w14:textId="77777777" w:rsidR="00B40C21" w:rsidRPr="008F7AD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D996" w14:textId="77777777" w:rsidR="00B40C21" w:rsidRPr="008F7AD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0A17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18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C97A" w14:textId="77777777" w:rsidR="00B40C21" w:rsidRDefault="00BD7016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45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CC14535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88CDB5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159EDE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A8B6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0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2124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3FC1F71" w14:textId="77777777" w:rsidR="00B40C21" w:rsidRDefault="00B40C21" w:rsidP="0089048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292F" w14:textId="77777777" w:rsidR="00B40C21" w:rsidRPr="008F7AD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E8EF" w14:textId="77777777" w:rsidR="00B40C21" w:rsidRPr="008F7AD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F223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21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1655" w14:textId="77777777" w:rsidR="00B40C21" w:rsidRDefault="00DC77EE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 (73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6CEB11E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6D9781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7DB848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A00B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1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99C4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C47D0E4" w14:textId="77777777" w:rsidR="00B40C21" w:rsidRDefault="00B40C21" w:rsidP="0089048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88C1" w14:textId="77777777" w:rsidR="00B40C21" w:rsidRPr="008F7AD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2A5A" w14:textId="77777777" w:rsidR="00B40C21" w:rsidRPr="008F7AD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C186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8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EAD9" w14:textId="77777777" w:rsidR="00B40C21" w:rsidRDefault="00850094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 (1,18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CD37760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797711F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9DA51F4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402D" w14:textId="77777777" w:rsidR="00B40C21" w:rsidRDefault="00B40C21" w:rsidP="00890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F855" w14:textId="77777777" w:rsidR="00B40C21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73DA3A1" w14:textId="77777777" w:rsidR="00B40C21" w:rsidRDefault="00B40C21" w:rsidP="0089048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2DA8" w14:textId="77777777" w:rsidR="00B40C21" w:rsidRPr="008F7AD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5B86" w14:textId="77777777" w:rsidR="00B40C21" w:rsidRPr="008F7AD7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072F" w14:textId="77777777" w:rsidR="00B40C21" w:rsidRPr="005651C9" w:rsidRDefault="00B40C21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8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784F" w14:textId="77777777" w:rsidR="00B40C21" w:rsidRDefault="00850094" w:rsidP="008904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 (1,16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BB72731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67815A" w14:textId="77777777" w:rsidR="00B40C21" w:rsidRDefault="00B40C21" w:rsidP="0089048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C117E5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EC03" w14:textId="77777777" w:rsidR="00B40C21" w:rsidRDefault="00B40C21" w:rsidP="00D62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F7EB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EEBE17E" w14:textId="77777777" w:rsidR="00B40C21" w:rsidRDefault="00B40C21" w:rsidP="00D62350">
            <w:pPr>
              <w:jc w:val="center"/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60A2" w14:textId="77777777" w:rsidR="00B40C21" w:rsidRPr="00BF04C2" w:rsidRDefault="00B40C21" w:rsidP="00D62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1A17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CC22" w14:textId="77777777" w:rsidR="00B40C21" w:rsidRPr="005651C9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FDDB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9BAB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B22F" w14:textId="77777777" w:rsidR="00B40C21" w:rsidRPr="006E57F8" w:rsidRDefault="00B40C21" w:rsidP="00D62350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21" w14:paraId="64B1666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4C44" w14:textId="77777777" w:rsidR="00B40C21" w:rsidRPr="00F3313A" w:rsidRDefault="00B40C21" w:rsidP="00D623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at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930F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29995CC" w14:textId="77777777" w:rsidR="00B40C21" w:rsidRDefault="00B40C21" w:rsidP="00D62350">
            <w:pPr>
              <w:jc w:val="center"/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6371" w14:textId="77777777" w:rsidR="00B40C21" w:rsidRPr="00BF04C2" w:rsidRDefault="00B40C21" w:rsidP="00D62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9F99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773E" w14:textId="77777777" w:rsidR="00B40C21" w:rsidRPr="005651C9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4404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13A8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1BCD" w14:textId="77777777" w:rsidR="00B40C21" w:rsidRPr="006E57F8" w:rsidRDefault="00B40C21" w:rsidP="00D62350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C21" w14:paraId="69E6C910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82F2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254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6DFEFF4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261A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91B5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9390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1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C7B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 (61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81F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A911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35)</w:t>
            </w:r>
          </w:p>
        </w:tc>
      </w:tr>
      <w:tr w:rsidR="00B40C21" w14:paraId="4A2A515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6D7D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25DC" w14:textId="77777777" w:rsidR="00B40C21" w:rsidRDefault="00B40C21" w:rsidP="009B1631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4D62D68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C960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0C25" w14:textId="77777777" w:rsidR="00B40C21" w:rsidRPr="00F3313A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979F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1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80B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 (65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7B3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6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1145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526)</w:t>
            </w:r>
          </w:p>
        </w:tc>
      </w:tr>
      <w:tr w:rsidR="00BD7016" w14:paraId="279AE0DF" w14:textId="77777777" w:rsidTr="00DC77EE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74AE" w14:textId="77777777" w:rsidR="00BD7016" w:rsidRDefault="00BD7016" w:rsidP="00BD7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1267" w14:textId="77777777" w:rsidR="00BD7016" w:rsidRDefault="00BD7016" w:rsidP="00BD7016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E81AF10" w14:textId="77777777" w:rsidR="00BD7016" w:rsidRDefault="00BD7016" w:rsidP="00BD7016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FB1D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5C94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79D3" w14:textId="77777777" w:rsidR="00BD7016" w:rsidRPr="005651C9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,36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683F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 (55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1580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3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9EA9675" w14:textId="77777777" w:rsidR="00BD7016" w:rsidRPr="00F56191" w:rsidRDefault="00D02476" w:rsidP="00BD7016">
            <w:pPr>
              <w:jc w:val="center"/>
              <w:rPr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346)</w:t>
            </w:r>
          </w:p>
        </w:tc>
      </w:tr>
      <w:tr w:rsidR="00BD7016" w14:paraId="53651D5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80BB" w14:textId="77777777" w:rsidR="00BD7016" w:rsidRDefault="00BD7016" w:rsidP="00BD7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8F33" w14:textId="77777777" w:rsidR="00BD7016" w:rsidRDefault="00BD7016" w:rsidP="00BD7016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B168EBD" w14:textId="77777777" w:rsidR="00BD7016" w:rsidRDefault="00BD7016" w:rsidP="00BD7016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C21F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1AD2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B1FE" w14:textId="77777777" w:rsidR="00BD7016" w:rsidRPr="005651C9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17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56F5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59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CE3E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09072C" w14:textId="77777777" w:rsidR="00BD7016" w:rsidRPr="004C364D" w:rsidRDefault="004C364D" w:rsidP="00BD7016">
            <w:pPr>
              <w:jc w:val="center"/>
            </w:pPr>
            <w:r w:rsidRPr="004C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17</w:t>
            </w:r>
            <w:r w:rsidR="00BD7016" w:rsidRPr="004C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7016" w14:paraId="783BF784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8445" w14:textId="77777777" w:rsidR="00BD7016" w:rsidRDefault="00BD7016" w:rsidP="00BD7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39F7" w14:textId="77777777" w:rsidR="00BD7016" w:rsidRDefault="00BD7016" w:rsidP="00BD7016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83A659D" w14:textId="77777777" w:rsidR="00BD7016" w:rsidRDefault="00BD7016" w:rsidP="00BD7016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0A4E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3D1B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2ECB" w14:textId="77777777" w:rsidR="00BD7016" w:rsidRPr="005651C9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21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F07F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 (69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0E4E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32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5D99BD4" w14:textId="77777777" w:rsidR="00BD7016" w:rsidRPr="004C364D" w:rsidRDefault="004C364D" w:rsidP="00BD701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 (930</w:t>
            </w:r>
            <w:r w:rsidR="00BD7016" w:rsidRPr="004C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7016" w14:paraId="78A9BD2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8B8C" w14:textId="77777777" w:rsidR="00BD7016" w:rsidRDefault="00BD7016" w:rsidP="00BD7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58CB" w14:textId="77777777" w:rsidR="00BD7016" w:rsidRDefault="00BD7016" w:rsidP="00BD7016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A2442E7" w14:textId="77777777" w:rsidR="00BD7016" w:rsidRDefault="00BD7016" w:rsidP="00BD7016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8BFB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03F5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BDCC" w14:textId="77777777" w:rsidR="00BD7016" w:rsidRPr="005651C9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06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1540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 (61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FF6F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B70E3B" w14:textId="77777777" w:rsidR="00BD7016" w:rsidRPr="004C364D" w:rsidRDefault="00D02476" w:rsidP="00BD701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35</w:t>
            </w:r>
            <w:r w:rsidRPr="004C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7016" w14:paraId="4A466E84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8B90" w14:textId="77777777" w:rsidR="00BD7016" w:rsidRDefault="00BD7016" w:rsidP="00BD7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D9AB" w14:textId="77777777" w:rsidR="00BD7016" w:rsidRDefault="00BD7016" w:rsidP="00BD7016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EA36478" w14:textId="77777777" w:rsidR="00BD7016" w:rsidRDefault="00BD7016" w:rsidP="00BD7016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FFEB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E0A4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E099" w14:textId="77777777" w:rsidR="00BD7016" w:rsidRPr="005651C9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66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3270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 (6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B8E4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8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FF0A99" w14:textId="77777777" w:rsidR="00BD7016" w:rsidRPr="004C364D" w:rsidRDefault="00D02476" w:rsidP="00BD701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372</w:t>
            </w:r>
            <w:r w:rsidRPr="004C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7016" w14:paraId="5F59B08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9D1E" w14:textId="77777777" w:rsidR="00BD7016" w:rsidRDefault="00BD7016" w:rsidP="00BD7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2F3D" w14:textId="77777777" w:rsidR="00BD7016" w:rsidRDefault="00BD7016" w:rsidP="00BD7016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032F880" w14:textId="77777777" w:rsidR="00BD7016" w:rsidRDefault="00BD7016" w:rsidP="00BD7016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08F6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A3A1" w14:textId="77777777" w:rsidR="00BD7016" w:rsidRPr="00F3313A" w:rsidRDefault="00BD7016" w:rsidP="00BD7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1E4C" w14:textId="77777777" w:rsidR="00BD7016" w:rsidRPr="005651C9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94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160A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 (73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3B99" w14:textId="77777777" w:rsidR="00BD7016" w:rsidRDefault="00BD7016" w:rsidP="00BD70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1E3EBC" w14:textId="77777777" w:rsidR="00BD7016" w:rsidRPr="004C364D" w:rsidRDefault="00D02476" w:rsidP="00BD701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 (835</w:t>
            </w:r>
            <w:r w:rsidRPr="004C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40C21" w14:paraId="17601D45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ED6ED9D" w14:textId="77777777" w:rsidR="00B40C21" w:rsidRDefault="00B40C21" w:rsidP="00EB482A">
            <w:r w:rsidRPr="00533CD5">
              <w:rPr>
                <w:rFonts w:ascii="Times New Roman" w:hAnsi="Times New Roman" w:cs="Times New Roman"/>
                <w:sz w:val="20"/>
                <w:szCs w:val="20"/>
              </w:rPr>
              <w:t>OKI10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5216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E67FCB7" w14:textId="77777777" w:rsidR="00B40C21" w:rsidRPr="00C01366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F9CE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4176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F573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53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35B7" w14:textId="77777777" w:rsidR="00B40C21" w:rsidRDefault="00850094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 (9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90F7E67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7115DB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7AE992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D4FA812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0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A9BB" w14:textId="77777777" w:rsidR="00B40C21" w:rsidRDefault="00B40C21" w:rsidP="00EB482A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C4F5A0E" w14:textId="77777777" w:rsidR="00B40C21" w:rsidRDefault="00B40C21" w:rsidP="00EB482A">
            <w:pPr>
              <w:jc w:val="center"/>
            </w:pPr>
            <w:r w:rsidRPr="008215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8CDF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3349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3D21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34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EB04" w14:textId="77777777" w:rsidR="00B40C21" w:rsidRDefault="00F95A98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77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D8CABA1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A11BA6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76E47B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0374683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F066" w14:textId="77777777" w:rsidR="00B40C21" w:rsidRDefault="00B40C21" w:rsidP="00EB482A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D4B469B" w14:textId="77777777" w:rsidR="00B40C21" w:rsidRDefault="00B40C21" w:rsidP="00EB482A">
            <w:pPr>
              <w:jc w:val="center"/>
            </w:pPr>
            <w:r w:rsidRPr="008215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8213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DD9B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60D1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68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2624" w14:textId="77777777" w:rsidR="00B40C21" w:rsidRDefault="00F95A98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 (79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81B026E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38F726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FB3C19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CC137CE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9FE5" w14:textId="77777777" w:rsidR="00B40C21" w:rsidRDefault="00B40C21" w:rsidP="00EB482A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6B0E7AA" w14:textId="77777777" w:rsidR="00B40C21" w:rsidRDefault="00B40C21" w:rsidP="00EB482A">
            <w:pPr>
              <w:jc w:val="center"/>
            </w:pPr>
            <w:r w:rsidRPr="008215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2592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3074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8086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72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58DD" w14:textId="77777777" w:rsidR="00B40C21" w:rsidRDefault="00F95A98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 (81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571FB5D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0C4F9E5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08AF155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E16EAB7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4A0C" w14:textId="77777777" w:rsidR="00B40C21" w:rsidRDefault="00B40C21" w:rsidP="00EB482A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420607D" w14:textId="77777777" w:rsidR="00B40C21" w:rsidRDefault="00B40C21" w:rsidP="00EB482A">
            <w:pPr>
              <w:jc w:val="center"/>
            </w:pPr>
            <w:r w:rsidRPr="008215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62BE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E9DE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B122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08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23C4" w14:textId="77777777" w:rsidR="00B40C21" w:rsidRDefault="00F95A98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 (66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572FBCF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732F35D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DE1A39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FD2B3A6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0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C99D" w14:textId="77777777" w:rsidR="00B40C21" w:rsidRDefault="00B40C21" w:rsidP="00EB482A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A3D4B80" w14:textId="77777777" w:rsidR="00B40C21" w:rsidRDefault="00B40C21" w:rsidP="00EB482A">
            <w:pPr>
              <w:jc w:val="center"/>
            </w:pPr>
            <w:r w:rsidRPr="008215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4192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503D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F19A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4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78AF" w14:textId="77777777" w:rsidR="00B40C21" w:rsidRDefault="00434E8C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96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0A7C650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6FC4E6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0CA37C7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44DB165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0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4BEE" w14:textId="77777777" w:rsidR="00B40C21" w:rsidRDefault="00B40C21" w:rsidP="00EB482A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7BCB3F1" w14:textId="77777777" w:rsidR="00B40C21" w:rsidRDefault="00B40C21" w:rsidP="00EB482A">
            <w:pPr>
              <w:jc w:val="center"/>
            </w:pPr>
            <w:r w:rsidRPr="008215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ED28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F1BE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FA89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7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44EC" w14:textId="77777777" w:rsidR="00B40C21" w:rsidRDefault="00434E8C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 (8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7FBBB78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F53CB1A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80AFCD5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6EB8B4B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0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ABD0" w14:textId="77777777" w:rsidR="00B40C21" w:rsidRDefault="00B40C21" w:rsidP="00EB482A">
            <w:pPr>
              <w:jc w:val="center"/>
            </w:pPr>
            <w:proofErr w:type="spellStart"/>
            <w:r w:rsidRPr="00992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30B363D" w14:textId="77777777" w:rsidR="00B40C21" w:rsidRDefault="00B40C21" w:rsidP="00EB482A">
            <w:pPr>
              <w:jc w:val="center"/>
            </w:pPr>
            <w:r w:rsidRPr="008215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764F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711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9EBA" w14:textId="77777777" w:rsidR="00B40C21" w:rsidRPr="00F3313A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881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10DF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46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29E8" w14:textId="77777777" w:rsidR="00B40C21" w:rsidRDefault="00434E8C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72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FED7C87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4CF1950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7D3352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715C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CB8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3741CEF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F8A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0EB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64B7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20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790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9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C6E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0299CD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1C2AACC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C1D0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007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D1975AD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3A4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73C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BBA2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48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0DB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(62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0E5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5D6CAB1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5DAB00E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759C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AC4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265DC84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85E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A3F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51BE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,0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B34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46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68A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1DDCC3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45C1A13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6702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6235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5D78B15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79F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1B0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9FA8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2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A7DA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 (63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3C6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6A2FC9B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787804C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E1AB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KI6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232E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D916F2E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1EE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C8F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EE12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,34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C93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85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D79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6D76" w14:textId="77777777" w:rsidR="00B40C21" w:rsidRPr="006E57F8" w:rsidRDefault="00B24E85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0)</w:t>
            </w:r>
          </w:p>
        </w:tc>
      </w:tr>
      <w:tr w:rsidR="00B40C21" w14:paraId="18F698A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6059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FB3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5F95DDE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EA0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33A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A74D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0FE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314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E6F29F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69ED851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FECE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114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388E472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D09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0F4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7873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45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97F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49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9D7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F987" w14:textId="77777777" w:rsidR="00B40C21" w:rsidRPr="006E57F8" w:rsidRDefault="00B24E85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89)</w:t>
            </w:r>
          </w:p>
        </w:tc>
      </w:tr>
      <w:tr w:rsidR="00B40C21" w14:paraId="684C1E2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7D0D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305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5BB7009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F69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D93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156D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,68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FFD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59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B87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B99A" w14:textId="77777777" w:rsidR="00B40C21" w:rsidRPr="006E57F8" w:rsidRDefault="00B24E85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0)</w:t>
            </w:r>
          </w:p>
        </w:tc>
      </w:tr>
      <w:tr w:rsidR="00B40C21" w14:paraId="44171C1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12B6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5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B339C79" w14:textId="77777777" w:rsidR="00B40C21" w:rsidRDefault="00B40C21" w:rsidP="009B1631">
            <w:pPr>
              <w:jc w:val="center"/>
            </w:pPr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60684F5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6AE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90E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344D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,74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2DB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 (7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BAA753D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5608D3C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53E4EE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DB1A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5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3EB3D20" w14:textId="77777777" w:rsidR="00B40C21" w:rsidRDefault="00B40C21" w:rsidP="009B1631">
            <w:pPr>
              <w:jc w:val="center"/>
            </w:pPr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294D5D0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303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0C9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06CD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88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A94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A371671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E649F40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49DBE8F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39CD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6C462BC" w14:textId="77777777" w:rsidR="00B40C21" w:rsidRDefault="00B40C21" w:rsidP="009B1631">
            <w:pPr>
              <w:jc w:val="center"/>
            </w:pPr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70CAA7A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DE8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3445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F043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,0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393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 (6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B8FFA93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8C90D9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6E8FFD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32BD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6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03B5EBF" w14:textId="77777777" w:rsidR="00B40C21" w:rsidRDefault="00B40C21" w:rsidP="009B1631">
            <w:pPr>
              <w:jc w:val="center"/>
            </w:pPr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0AE6FF3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775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70C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607B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5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0E86" w14:textId="77777777" w:rsidR="00B40C21" w:rsidRDefault="00BD7016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46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442FB3B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8ACC406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0488BBC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610D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6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7143086" w14:textId="77777777" w:rsidR="00B40C21" w:rsidRDefault="00B40C21" w:rsidP="009B1631">
            <w:pPr>
              <w:jc w:val="center"/>
            </w:pPr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C9667D0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55F3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3EBE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D558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41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4E09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 (9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6E98A88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746663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260E58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BD01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6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A977E91" w14:textId="77777777" w:rsidR="00B40C21" w:rsidRDefault="00B40C21" w:rsidP="009B1631">
            <w:pPr>
              <w:jc w:val="center"/>
            </w:pPr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0DF6B27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6EE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E63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B8B3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5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508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43A34A8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802E6E6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E19E33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ACC2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6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0BA6F37" w14:textId="77777777" w:rsidR="00B40C21" w:rsidRDefault="00B40C21" w:rsidP="009B1631">
            <w:pPr>
              <w:jc w:val="center"/>
            </w:pPr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B493134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4F6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6B5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B1EC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20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8DB8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52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6997D4B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968A1F4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E07285F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52BA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6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62887AE" w14:textId="77777777" w:rsidR="00B40C21" w:rsidRDefault="00B40C21" w:rsidP="009B1631">
            <w:pPr>
              <w:jc w:val="center"/>
            </w:pPr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3B4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BE9FD72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D315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B03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CA75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,09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9EE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6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9B90D4F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B4054F0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FD9DE54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8C4B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F389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1D9A3E4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227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0C40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C0E0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,46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321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(66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22C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0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2400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1,164)</w:t>
            </w:r>
          </w:p>
        </w:tc>
      </w:tr>
      <w:tr w:rsidR="00F56191" w14:paraId="228C619C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1D8D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6665" w14:textId="77777777" w:rsidR="00F56191" w:rsidRDefault="00F56191" w:rsidP="00F56191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8C1DEB3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40BD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3F9E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69A4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58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845E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64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ECCB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C9F36D" w14:textId="77777777" w:rsidR="00F56191" w:rsidRDefault="00B24E85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 (290)</w:t>
            </w:r>
          </w:p>
        </w:tc>
      </w:tr>
      <w:tr w:rsidR="00F56191" w14:paraId="738DF424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5C4F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3D34" w14:textId="77777777" w:rsidR="00F56191" w:rsidRDefault="00F56191" w:rsidP="00F56191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8E3F37F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0F80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7C77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A857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77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D38B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55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4F57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0A1A043" w14:textId="77777777" w:rsidR="00F56191" w:rsidRDefault="00B24E85" w:rsidP="00F56191">
            <w:pPr>
              <w:jc w:val="center"/>
            </w:pPr>
            <w:r w:rsidRPr="00B24E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8)</w:t>
            </w:r>
          </w:p>
        </w:tc>
      </w:tr>
      <w:tr w:rsidR="00F56191" w14:paraId="283E4464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060F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4664" w14:textId="77777777" w:rsidR="00F56191" w:rsidRDefault="00F56191" w:rsidP="00F56191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356351B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3149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AD9D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2FAF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87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29A2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58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1C9F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1AEC167" w14:textId="77777777" w:rsidR="00F56191" w:rsidRDefault="00D02476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321</w:t>
            </w:r>
            <w:r w:rsidRPr="00B24E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56191" w14:paraId="1006D4E1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7E1A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B11E" w14:textId="77777777" w:rsidR="00F56191" w:rsidRDefault="00F56191" w:rsidP="00F56191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063A788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123B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24CB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64E7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8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ADA3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 (7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1724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9C7A25" w14:textId="77777777" w:rsidR="00F56191" w:rsidRDefault="00D02476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181</w:t>
            </w:r>
            <w:r w:rsidRPr="00B24E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56191" w14:paraId="2DC581FA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83BE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FF38" w14:textId="77777777" w:rsidR="00F56191" w:rsidRDefault="00F56191" w:rsidP="00F56191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C96D019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373B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BEDB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AB1B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04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F298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64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6525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103118F" w14:textId="77777777" w:rsidR="00F56191" w:rsidRDefault="00D02476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116</w:t>
            </w:r>
            <w:r w:rsidRPr="00B24E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56191" w14:paraId="10C03B0C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244C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2E3B" w14:textId="77777777" w:rsidR="00F56191" w:rsidRDefault="00F56191" w:rsidP="00F56191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D3B773B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FE8D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6B9F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8B1A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9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4434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62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5DFA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18068E" w14:textId="77777777" w:rsidR="00F56191" w:rsidRDefault="00D02476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(628</w:t>
            </w:r>
            <w:r w:rsidRPr="00B24E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56191" w14:paraId="031BBE06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FD72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E032" w14:textId="77777777" w:rsidR="00F56191" w:rsidRDefault="00F56191" w:rsidP="00F56191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9BDB993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2D51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7270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0FD2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78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E306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51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4110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C00BB3C" w14:textId="77777777" w:rsidR="00F56191" w:rsidRDefault="00D02476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8</w:t>
            </w:r>
            <w:r w:rsidRPr="00B24E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40C21" w14:paraId="267E234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9BC2" w14:textId="77777777" w:rsidR="00B40C21" w:rsidRDefault="00B40C21" w:rsidP="00EB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4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486F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9F88477" w14:textId="77777777" w:rsidR="00B40C21" w:rsidRDefault="00B40C21" w:rsidP="00EB482A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C7A2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7C2D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9A85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C7CB" w14:textId="77777777" w:rsidR="00B40C21" w:rsidRDefault="00BD7016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 (76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1FA8AAB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3A68663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FCA4730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9581" w14:textId="77777777" w:rsidR="00B40C21" w:rsidRDefault="00B40C21" w:rsidP="00EB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5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5954" w14:textId="77777777" w:rsidR="00B40C21" w:rsidRDefault="00B40C21" w:rsidP="00EB482A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98FDD68" w14:textId="77777777" w:rsidR="00B40C21" w:rsidRDefault="00B40C21" w:rsidP="00EB482A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BC37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773A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BF77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62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1870" w14:textId="77777777" w:rsidR="00B40C21" w:rsidRDefault="006128B9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3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3786338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832FB7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1909FF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E19CFC2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5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1EB7" w14:textId="77777777" w:rsidR="00B40C21" w:rsidRDefault="00B40C21" w:rsidP="00EB482A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35B3923" w14:textId="77777777" w:rsidR="00B40C21" w:rsidRDefault="00B40C21" w:rsidP="00EB482A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A158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9E90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BBE0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2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57BD" w14:textId="77777777" w:rsidR="00B40C21" w:rsidRDefault="006128B9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 (81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B5AE5EC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93356AB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37DFEE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456536D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5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3E02" w14:textId="77777777" w:rsidR="00B40C21" w:rsidRDefault="00B40C21" w:rsidP="00EB482A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616C284" w14:textId="77777777" w:rsidR="00B40C21" w:rsidRDefault="00B40C21" w:rsidP="00EB482A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4275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49B1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ADD7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4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0732" w14:textId="77777777" w:rsidR="00B40C21" w:rsidRDefault="006128B9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49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FACC6D4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2549FAA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0143ECC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3A9661F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5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8A8F" w14:textId="77777777" w:rsidR="00B40C21" w:rsidRDefault="00B40C21" w:rsidP="00EB482A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3333484" w14:textId="77777777" w:rsidR="00B40C21" w:rsidRDefault="00B40C21" w:rsidP="00EB482A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7802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A637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5C61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3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CB41" w14:textId="77777777" w:rsidR="00B40C21" w:rsidRDefault="006128B9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 (66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2ED6A88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91CCF28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D1FE2A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5E041F3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5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DA13" w14:textId="77777777" w:rsidR="00B40C21" w:rsidRDefault="00B40C21" w:rsidP="00EB482A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710E53B" w14:textId="77777777" w:rsidR="00B40C21" w:rsidRDefault="00B40C21" w:rsidP="00EB482A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CDDA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1C58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2CAB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58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67A6" w14:textId="77777777" w:rsidR="00B40C21" w:rsidRDefault="006128B9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71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4DB28BD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6B6C7E8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2DDD330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B47E70D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5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E69F" w14:textId="77777777" w:rsidR="00B40C21" w:rsidRDefault="00B40C21" w:rsidP="009B1631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2D70FD7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A02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7AA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BF45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,68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C5E7DCC" w14:textId="77777777" w:rsidR="00B40C21" w:rsidRPr="007A47C4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 (90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00D031B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E3CF05D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1D0F17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2FBA324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7996" w14:textId="77777777" w:rsidR="00B40C21" w:rsidRDefault="00B40C21" w:rsidP="009B1631">
            <w:pPr>
              <w:jc w:val="center"/>
            </w:pPr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D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z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27B63B6" w14:textId="77777777" w:rsidR="00B40C21" w:rsidRDefault="00B40C21" w:rsidP="009B1631">
            <w:pPr>
              <w:jc w:val="center"/>
            </w:pPr>
            <w:r w:rsidRPr="00BF35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E61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3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5AF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86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C386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99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F10D22F" w14:textId="77777777" w:rsidR="00B40C21" w:rsidRPr="007A47C4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35C1B23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89BAD1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403DEF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40B8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883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E04A63A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E48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C04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FDDF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,07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0F9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 (69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8A1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,4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6336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 (2,027)</w:t>
            </w:r>
          </w:p>
        </w:tc>
      </w:tr>
      <w:tr w:rsidR="00B40C21" w14:paraId="1DE38A0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929A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E9A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96F6422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515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E43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780E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63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90C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 (65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ADA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9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DD6D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640)</w:t>
            </w:r>
          </w:p>
        </w:tc>
      </w:tr>
      <w:tr w:rsidR="00B40C21" w14:paraId="673D258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B41E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C0D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9A08939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064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CE7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B55E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81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BBB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64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B91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9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72E2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95)</w:t>
            </w:r>
          </w:p>
        </w:tc>
      </w:tr>
      <w:tr w:rsidR="00B40C21" w14:paraId="7D193D0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E604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FAD9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0D5370B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5D2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E8A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3BB3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,6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FDA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 (78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098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6D55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508)</w:t>
            </w:r>
          </w:p>
        </w:tc>
      </w:tr>
      <w:tr w:rsidR="00B40C21" w14:paraId="3337686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207F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7CE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4AAAE4A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0B9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C7B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CCB5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7A11BCF" w14:textId="77777777" w:rsidR="00B40C21" w:rsidRDefault="00B40C21" w:rsidP="009B1631">
            <w:pPr>
              <w:jc w:val="center"/>
            </w:pPr>
            <w:r w:rsidRPr="007A47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CF28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57C0E24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569F7BE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EB7E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23D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A125AF3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FB7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C56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4EAA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67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B89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68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0A6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,6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6549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,600)</w:t>
            </w:r>
          </w:p>
        </w:tc>
      </w:tr>
      <w:tr w:rsidR="00B40C21" w14:paraId="6383158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6930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395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394B5D1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EC7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6D6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7F59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78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7A5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54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ED0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4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AB3D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714)</w:t>
            </w:r>
          </w:p>
        </w:tc>
      </w:tr>
      <w:tr w:rsidR="00B40C21" w14:paraId="09E26B3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E79B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F4C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ahig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3957853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DAC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11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AB5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127.961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CDCC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1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0219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78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3DA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,8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9E23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 (2,938)</w:t>
            </w:r>
          </w:p>
        </w:tc>
      </w:tr>
      <w:tr w:rsidR="00B40C21" w14:paraId="108C597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40A0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0893" w14:textId="77777777" w:rsidR="00B40C21" w:rsidRDefault="00B40C21" w:rsidP="009B1631">
            <w:pPr>
              <w:jc w:val="center"/>
            </w:pPr>
            <w:proofErr w:type="spellStart"/>
            <w:r w:rsidRPr="00F56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F56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E99D010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B56E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F89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1C44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19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1AF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 (63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73C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C766" w14:textId="77777777" w:rsidR="00B40C21" w:rsidRPr="006E57F8" w:rsidRDefault="00B24E85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164)</w:t>
            </w:r>
          </w:p>
        </w:tc>
      </w:tr>
      <w:tr w:rsidR="00B40C21" w14:paraId="17C2D21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FF2B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FA86" w14:textId="77777777" w:rsidR="00B40C21" w:rsidRDefault="00B40C21" w:rsidP="009B1631">
            <w:pPr>
              <w:jc w:val="center"/>
            </w:pPr>
            <w:proofErr w:type="spellStart"/>
            <w:r w:rsidRPr="00F56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F56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A23C1B8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7DE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848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E971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77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743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 (61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0AA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E7B5" w14:textId="77777777" w:rsidR="00B40C21" w:rsidRPr="006E57F8" w:rsidRDefault="00B24E85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5)</w:t>
            </w:r>
          </w:p>
        </w:tc>
      </w:tr>
      <w:tr w:rsidR="00B40C21" w14:paraId="113E6F8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6CD6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153A" w14:textId="77777777" w:rsidR="00B40C21" w:rsidRDefault="00B40C21" w:rsidP="009B1631">
            <w:pPr>
              <w:jc w:val="center"/>
            </w:pPr>
            <w:proofErr w:type="spellStart"/>
            <w:r w:rsidRPr="00F56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F56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A39107C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4AA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B57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9D66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62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45F9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 (55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14F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E67F" w14:textId="77777777" w:rsidR="00B40C21" w:rsidRPr="006E57F8" w:rsidRDefault="00B24E85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5)</w:t>
            </w:r>
          </w:p>
        </w:tc>
      </w:tr>
      <w:tr w:rsidR="00B40C21" w14:paraId="7AC5705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5C45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KI7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8ED1" w14:textId="77777777" w:rsidR="00B40C21" w:rsidRDefault="00B40C21" w:rsidP="009B1631">
            <w:pPr>
              <w:jc w:val="center"/>
            </w:pPr>
            <w:proofErr w:type="spellStart"/>
            <w:r w:rsidRPr="00F56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F56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324DA44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439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A60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96BC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9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756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 (64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BDD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A6E5" w14:textId="77777777" w:rsidR="00B40C21" w:rsidRPr="006E57F8" w:rsidRDefault="00D02476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25)</w:t>
            </w:r>
          </w:p>
        </w:tc>
      </w:tr>
      <w:tr w:rsidR="00B40C21" w14:paraId="7E5C3A4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3738895" w14:textId="77777777" w:rsidR="00B40C21" w:rsidRDefault="00B40C21" w:rsidP="00175777">
            <w:r w:rsidRPr="00825273">
              <w:rPr>
                <w:rFonts w:ascii="Times New Roman" w:hAnsi="Times New Roman" w:cs="Times New Roman"/>
                <w:sz w:val="20"/>
                <w:szCs w:val="20"/>
              </w:rPr>
              <w:t>OKI9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24B80FE" w14:textId="77777777" w:rsidR="00B40C21" w:rsidRDefault="00B40C21" w:rsidP="00175777">
            <w:pPr>
              <w:jc w:val="center"/>
            </w:pPr>
            <w:proofErr w:type="spellStart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5A040FB" w14:textId="77777777" w:rsidR="00B40C21" w:rsidRDefault="00B40C21" w:rsidP="00175777">
            <w:pPr>
              <w:jc w:val="center"/>
            </w:pPr>
            <w:r w:rsidRPr="00D573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9336" w14:textId="77777777" w:rsidR="00B40C21" w:rsidRPr="00BF04C2" w:rsidRDefault="00B40C21" w:rsidP="0017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47AD" w14:textId="77777777" w:rsidR="00B40C21" w:rsidRPr="00BF04C2" w:rsidRDefault="00B40C21" w:rsidP="0017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6F26" w14:textId="77777777" w:rsidR="00B40C21" w:rsidRPr="005651C9" w:rsidRDefault="00B40C21" w:rsidP="00175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,0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BA3A" w14:textId="77777777" w:rsidR="00B40C21" w:rsidRDefault="00434E8C" w:rsidP="00175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 (7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3078" w14:textId="77777777" w:rsidR="00B40C21" w:rsidRDefault="00B80CC0" w:rsidP="00175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268F" w14:textId="77777777" w:rsidR="00B40C21" w:rsidRPr="006E57F8" w:rsidRDefault="00B80CC0" w:rsidP="00175777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1C9C96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3349939" w14:textId="77777777" w:rsidR="00B40C21" w:rsidRDefault="00B40C21" w:rsidP="00175777">
            <w:r>
              <w:rPr>
                <w:rFonts w:ascii="Times New Roman" w:hAnsi="Times New Roman" w:cs="Times New Roman"/>
                <w:sz w:val="20"/>
                <w:szCs w:val="20"/>
              </w:rPr>
              <w:t>OKI9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3E6FB0C" w14:textId="77777777" w:rsidR="00B40C21" w:rsidRDefault="00B40C21" w:rsidP="00175777">
            <w:pPr>
              <w:jc w:val="center"/>
            </w:pPr>
            <w:proofErr w:type="spellStart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F39BEF2" w14:textId="77777777" w:rsidR="00B40C21" w:rsidRDefault="00B40C21" w:rsidP="00175777">
            <w:pPr>
              <w:jc w:val="center"/>
            </w:pPr>
            <w:r w:rsidRPr="00D573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1D9B" w14:textId="77777777" w:rsidR="00B40C21" w:rsidRPr="00BF04C2" w:rsidRDefault="00B40C21" w:rsidP="0017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BF63" w14:textId="77777777" w:rsidR="00B40C21" w:rsidRPr="00BF04C2" w:rsidRDefault="00B40C21" w:rsidP="0017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3160" w14:textId="77777777" w:rsidR="00B40C21" w:rsidRPr="005651C9" w:rsidRDefault="00B40C21" w:rsidP="00175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60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05BE" w14:textId="77777777" w:rsidR="00B40C21" w:rsidRDefault="00434E8C" w:rsidP="00175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67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2A03" w14:textId="77777777" w:rsidR="00B40C21" w:rsidRDefault="00B80CC0" w:rsidP="00175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5C5B" w14:textId="77777777" w:rsidR="00B40C21" w:rsidRPr="006E57F8" w:rsidRDefault="00B80CC0" w:rsidP="00175777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A3FB08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541478C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9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4629463" w14:textId="77777777" w:rsidR="00B40C21" w:rsidRDefault="00B40C21" w:rsidP="00EB482A">
            <w:pPr>
              <w:jc w:val="center"/>
            </w:pPr>
            <w:proofErr w:type="spellStart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4E35B3A" w14:textId="77777777" w:rsidR="00B40C21" w:rsidRDefault="00B40C21" w:rsidP="00EB482A">
            <w:pPr>
              <w:jc w:val="center"/>
            </w:pPr>
            <w:r w:rsidRPr="00D573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A1EE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E37B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AC1F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0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CAD9" w14:textId="77777777" w:rsidR="00B40C21" w:rsidRDefault="00434E8C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 (74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DF7B967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9084B3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4CC3E4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863FB4B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9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EAC3453" w14:textId="77777777" w:rsidR="00B40C21" w:rsidRDefault="00B40C21" w:rsidP="00EB482A">
            <w:pPr>
              <w:jc w:val="center"/>
            </w:pPr>
            <w:proofErr w:type="spellStart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F604A50" w14:textId="77777777" w:rsidR="00B40C21" w:rsidRDefault="00B40C21" w:rsidP="00EB482A">
            <w:pPr>
              <w:jc w:val="center"/>
            </w:pPr>
            <w:r w:rsidRPr="00D573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CA23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69D8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6818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5EC0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970B34E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9BA314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A57E90F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A7D5DE5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9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687CD97" w14:textId="77777777" w:rsidR="00B40C21" w:rsidRDefault="00B40C21" w:rsidP="00EB482A">
            <w:pPr>
              <w:jc w:val="center"/>
            </w:pPr>
            <w:proofErr w:type="spellStart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2E70AEC" w14:textId="77777777" w:rsidR="00B40C21" w:rsidRDefault="00B40C21" w:rsidP="00EB482A">
            <w:pPr>
              <w:jc w:val="center"/>
            </w:pPr>
            <w:r w:rsidRPr="00D573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DD3E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87BD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2CEE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,90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AD69" w14:textId="77777777" w:rsidR="00B40C21" w:rsidRDefault="009E196D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7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8F34DDE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FF0461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2B93B6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994CCE7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9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C85757C" w14:textId="77777777" w:rsidR="00B40C21" w:rsidRDefault="00B40C21" w:rsidP="00EB482A">
            <w:pPr>
              <w:jc w:val="center"/>
            </w:pPr>
            <w:proofErr w:type="spellStart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6F8FF66" w14:textId="77777777" w:rsidR="00B40C21" w:rsidRDefault="00B40C21" w:rsidP="00EB482A">
            <w:pPr>
              <w:jc w:val="center"/>
            </w:pPr>
            <w:r w:rsidRPr="00D573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AE84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DC36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F0C9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41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41D0" w14:textId="77777777" w:rsidR="00B40C21" w:rsidRDefault="009E196D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 (60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9388688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8DCB33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CA3066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729542F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9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78F6085" w14:textId="77777777" w:rsidR="00B40C21" w:rsidRDefault="00B40C21" w:rsidP="00EB482A">
            <w:pPr>
              <w:jc w:val="center"/>
            </w:pPr>
            <w:proofErr w:type="spellStart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276B92A" w14:textId="77777777" w:rsidR="00B40C21" w:rsidRDefault="00B40C21" w:rsidP="00EB482A">
            <w:pPr>
              <w:jc w:val="center"/>
            </w:pPr>
            <w:r w:rsidRPr="00D573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5AFF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C134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B630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9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4885" w14:textId="77777777" w:rsidR="00B40C21" w:rsidRDefault="009E196D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 (69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BD2048A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04DD1B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2B34AB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539CD6C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58A9BED" w14:textId="77777777" w:rsidR="00B40C21" w:rsidRDefault="00B40C21" w:rsidP="00EB482A">
            <w:pPr>
              <w:jc w:val="center"/>
            </w:pPr>
            <w:proofErr w:type="spellStart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chu</w:t>
            </w:r>
            <w:proofErr w:type="spellEnd"/>
            <w:r w:rsidRPr="006E0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ro 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18C97F5" w14:textId="77777777" w:rsidR="00B40C21" w:rsidRDefault="00B40C21" w:rsidP="00EB482A">
            <w:pPr>
              <w:jc w:val="center"/>
            </w:pPr>
            <w:r w:rsidRPr="00D5737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6913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</w:rPr>
              <w:t>26.330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B3ED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68">
              <w:rPr>
                <w:rFonts w:ascii="Times New Roman" w:hAnsi="Times New Roman" w:cs="Times New Roman"/>
                <w:sz w:val="20"/>
                <w:szCs w:val="20"/>
              </w:rPr>
              <w:t>127.906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6384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23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7F52" w14:textId="77777777" w:rsidR="00B40C21" w:rsidRDefault="009E196D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 (56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6DF2163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910C06F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92BF62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8FD6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0AA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920FFD5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687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9DA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F684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9B6F54D" w14:textId="77777777" w:rsidR="00B40C21" w:rsidRDefault="00B40C21" w:rsidP="009B1631">
            <w:pPr>
              <w:jc w:val="center"/>
            </w:pPr>
            <w:r w:rsidRPr="00AE60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728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5991" w14:textId="77777777" w:rsidR="00B40C21" w:rsidRPr="006E57F8" w:rsidRDefault="00E85FEA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53)</w:t>
            </w:r>
          </w:p>
        </w:tc>
      </w:tr>
      <w:tr w:rsidR="00B40C21" w14:paraId="4832802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08C5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410A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7A4DD71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3CD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3F65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F03E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77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AF33963" w14:textId="77777777" w:rsidR="00B40C21" w:rsidRPr="002654AE" w:rsidRDefault="00B40C21" w:rsidP="009B1631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6 </w:t>
            </w:r>
            <w:r w:rsidRPr="00265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  <w:r w:rsidRPr="00265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740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8A68" w14:textId="77777777" w:rsidR="00B40C21" w:rsidRPr="006E57F8" w:rsidRDefault="00E85FEA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0)</w:t>
            </w:r>
          </w:p>
        </w:tc>
      </w:tr>
      <w:tr w:rsidR="00B40C21" w14:paraId="6B46EF9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9091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E53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A864C76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258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A40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8CC9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15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641CD5D" w14:textId="77777777" w:rsidR="00B40C21" w:rsidRPr="002654AE" w:rsidRDefault="00B40C21" w:rsidP="009B1631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4 </w:t>
            </w:r>
            <w:r w:rsidRPr="00265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  <w:r w:rsidRPr="00265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5A8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BC8B" w14:textId="77777777" w:rsidR="00B40C21" w:rsidRPr="006E57F8" w:rsidRDefault="00D02476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265)</w:t>
            </w:r>
          </w:p>
        </w:tc>
      </w:tr>
      <w:tr w:rsidR="00B40C21" w14:paraId="0C1DC80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7969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721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7676227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650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CF3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DBED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9A7EB5D" w14:textId="77777777" w:rsidR="00B40C21" w:rsidRPr="002654AE" w:rsidRDefault="00B40C21" w:rsidP="009B1631">
            <w:pPr>
              <w:jc w:val="center"/>
              <w:rPr>
                <w:sz w:val="20"/>
                <w:szCs w:val="20"/>
              </w:rPr>
            </w:pPr>
            <w:r w:rsidRPr="00265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279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FE4159C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21F0F3F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A3E2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1228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DB86884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5D9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D77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1016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,05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655D384" w14:textId="77777777" w:rsidR="00B40C21" w:rsidRPr="002654AE" w:rsidRDefault="00B40C21" w:rsidP="009B1631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9 </w:t>
            </w:r>
            <w:r w:rsidRPr="00265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</w:t>
            </w:r>
            <w:r w:rsidRPr="00265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394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6031" w14:textId="77777777" w:rsidR="00B40C21" w:rsidRPr="006E57F8" w:rsidRDefault="000C4F8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8</w:t>
            </w:r>
            <w:r w:rsidR="00D02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40C21" w14:paraId="008DAEF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4577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ADF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5CAA381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8B77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3AF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A40B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2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082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 (65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5E9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971A" w14:textId="77777777" w:rsidR="00B40C21" w:rsidRPr="006E57F8" w:rsidRDefault="000C4F8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6</w:t>
            </w:r>
            <w:r w:rsidR="00D02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40C21" w14:paraId="70DE041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107F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BF0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DEBCA75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A15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D20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831A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627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 (66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8B1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9D5E" w14:textId="77777777" w:rsidR="00B40C21" w:rsidRPr="006E57F8" w:rsidRDefault="000C4F8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1</w:t>
            </w:r>
            <w:r w:rsidR="00D02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40C21" w14:paraId="2F0E151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4072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0C7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1B3DE4A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B6A5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91D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8E6C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61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957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 (71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7E2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8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87CA" w14:textId="77777777" w:rsidR="00B40C21" w:rsidRPr="006E57F8" w:rsidRDefault="000C4F8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233</w:t>
            </w:r>
            <w:r w:rsidR="00D02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40C21" w14:paraId="3DCEAB7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02D9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0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1162376" w14:textId="77777777" w:rsidR="00B40C21" w:rsidRDefault="00B40C21" w:rsidP="009B1631">
            <w:pPr>
              <w:jc w:val="center"/>
            </w:pPr>
            <w:proofErr w:type="spellStart"/>
            <w:r w:rsidRPr="00762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95B3D89" w14:textId="77777777" w:rsidR="00B40C21" w:rsidRDefault="00B40C21" w:rsidP="009B1631">
            <w:pPr>
              <w:jc w:val="center"/>
            </w:pPr>
            <w:r w:rsidRPr="001775C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782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342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CC42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96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BEC5" w14:textId="77777777" w:rsidR="00B40C21" w:rsidRDefault="006128B9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 (66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80F4749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D2E8C71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7347F80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851F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1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F20BE44" w14:textId="77777777" w:rsidR="00B40C21" w:rsidRDefault="00B40C21" w:rsidP="009B1631">
            <w:pPr>
              <w:jc w:val="center"/>
            </w:pPr>
            <w:proofErr w:type="spellStart"/>
            <w:r w:rsidRPr="00762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63025E6" w14:textId="77777777" w:rsidR="00B40C21" w:rsidRDefault="00B40C21" w:rsidP="009B1631">
            <w:pPr>
              <w:jc w:val="center"/>
            </w:pPr>
            <w:r w:rsidRPr="001775C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B14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0BD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7041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,65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411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 (5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3E0A9CE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CDF2251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706560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40C37ED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1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3CA648D" w14:textId="77777777" w:rsidR="00B40C21" w:rsidRDefault="00B40C21" w:rsidP="009B1631">
            <w:pPr>
              <w:jc w:val="center"/>
            </w:pPr>
            <w:proofErr w:type="spellStart"/>
            <w:r w:rsidRPr="00762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6804CD1" w14:textId="77777777" w:rsidR="00B40C21" w:rsidRDefault="00B40C21" w:rsidP="009B1631">
            <w:pPr>
              <w:jc w:val="center"/>
            </w:pPr>
            <w:r w:rsidRPr="001775C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AE5E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07B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E0D4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7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0DB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D190FA1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5793C2D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0AF33C5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91F0F8C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1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7A4793A" w14:textId="77777777" w:rsidR="00B40C21" w:rsidRDefault="00B40C21" w:rsidP="009B1631">
            <w:pPr>
              <w:jc w:val="center"/>
            </w:pPr>
            <w:proofErr w:type="spellStart"/>
            <w:r w:rsidRPr="00762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BCB7A37" w14:textId="77777777" w:rsidR="00B40C21" w:rsidRDefault="00B40C21" w:rsidP="009B1631">
            <w:pPr>
              <w:jc w:val="center"/>
            </w:pPr>
            <w:r w:rsidRPr="001775C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692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9020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F3BD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7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8AE1" w14:textId="77777777" w:rsidR="00B40C21" w:rsidRDefault="006F4B7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 (64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5B29ED2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083CA42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AAAD24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05F9553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DF06D50" w14:textId="77777777" w:rsidR="00B40C21" w:rsidRDefault="00B40C21" w:rsidP="009B1631">
            <w:pPr>
              <w:jc w:val="center"/>
            </w:pPr>
            <w:proofErr w:type="spellStart"/>
            <w:r w:rsidRPr="00762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B9E7FEF" w14:textId="77777777" w:rsidR="00B40C21" w:rsidRDefault="00B40C21" w:rsidP="009B1631">
            <w:pPr>
              <w:jc w:val="center"/>
            </w:pPr>
            <w:r w:rsidRPr="001775C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E6E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78D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EE82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1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A467" w14:textId="77777777" w:rsidR="00B40C21" w:rsidRDefault="00921213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 (67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4BADF95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0201AA3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02E5078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652D42E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2A29406" w14:textId="77777777" w:rsidR="00B40C21" w:rsidRDefault="00B40C21" w:rsidP="009B1631">
            <w:pPr>
              <w:jc w:val="center"/>
            </w:pPr>
            <w:proofErr w:type="spellStart"/>
            <w:r w:rsidRPr="00762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2155D35" w14:textId="77777777" w:rsidR="00B40C21" w:rsidRDefault="00B40C21" w:rsidP="009B1631">
            <w:pPr>
              <w:jc w:val="center"/>
            </w:pPr>
            <w:r w:rsidRPr="001775C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887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B97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E71E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,5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0CD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 (54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AC685A0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013899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061289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75E4D2A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7C3018D" w14:textId="77777777" w:rsidR="00B40C21" w:rsidRDefault="00B40C21" w:rsidP="00EB482A">
            <w:pPr>
              <w:jc w:val="center"/>
            </w:pPr>
            <w:proofErr w:type="spellStart"/>
            <w:r w:rsidRPr="00762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F1F5F08" w14:textId="77777777" w:rsidR="00B40C21" w:rsidRDefault="00B40C21" w:rsidP="00EB482A">
            <w:pPr>
              <w:jc w:val="center"/>
            </w:pPr>
            <w:r w:rsidRPr="001775C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8375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F945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96C6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75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E114" w14:textId="77777777" w:rsidR="00B40C21" w:rsidRDefault="00921213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 (84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A128A1F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449702D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5C6F0A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A5E21AE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83F1CB5" w14:textId="77777777" w:rsidR="00B40C21" w:rsidRDefault="00B40C21" w:rsidP="00EB482A">
            <w:pPr>
              <w:jc w:val="center"/>
            </w:pPr>
            <w:proofErr w:type="spellStart"/>
            <w:r w:rsidRPr="00762C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minat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83CEF0B" w14:textId="77777777" w:rsidR="00B40C21" w:rsidRDefault="00B40C21" w:rsidP="00EB482A">
            <w:pPr>
              <w:jc w:val="center"/>
            </w:pPr>
            <w:r w:rsidRPr="001775C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680A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74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28F7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139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63B3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0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86F2" w14:textId="77777777" w:rsidR="00B40C21" w:rsidRDefault="00921213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 (7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EADBF3D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8E7262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453F8D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AC82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CFA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95BAD4D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645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84F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429B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16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167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 (79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AB1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,8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A094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35 (4,247)</w:t>
            </w:r>
          </w:p>
        </w:tc>
      </w:tr>
      <w:tr w:rsidR="00B40C21" w14:paraId="23AE638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87AD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F8C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9809B2D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EAD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C7C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C635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,6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997A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47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95F8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5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0ADC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0 (1,312)</w:t>
            </w:r>
          </w:p>
        </w:tc>
      </w:tr>
      <w:tr w:rsidR="00B40C21" w14:paraId="03F543D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0D93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A5B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50EDA69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B6D2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9DD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E4D9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33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24F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 (55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B9D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9FEF" w14:textId="77777777" w:rsidR="00B40C21" w:rsidRPr="006E57F8" w:rsidRDefault="00E85FEA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 (642)</w:t>
            </w:r>
          </w:p>
        </w:tc>
      </w:tr>
      <w:tr w:rsidR="00B40C21" w14:paraId="6F794F0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EC97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5A5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26C5EDA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AC7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E77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57DD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63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8EA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 (85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8C0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,4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DF8E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80 (3,826)</w:t>
            </w:r>
          </w:p>
        </w:tc>
      </w:tr>
      <w:tr w:rsidR="00B40C21" w14:paraId="581C6CD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D1B0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FB5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E783CFA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018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BFE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1625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14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698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67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2818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FD55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 (531)</w:t>
            </w:r>
          </w:p>
        </w:tc>
      </w:tr>
      <w:tr w:rsidR="00B40C21" w14:paraId="1CA9FAA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281B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6FE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80C8718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9AE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760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BA29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5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A0C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 (50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724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,2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8116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8 (3,307)</w:t>
            </w:r>
          </w:p>
        </w:tc>
      </w:tr>
      <w:tr w:rsidR="00B40C21" w14:paraId="3FA9BD88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2526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F108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1C68BA9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9E5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836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8E35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834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6C6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,0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1EDD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93 (2,766)</w:t>
            </w:r>
          </w:p>
        </w:tc>
      </w:tr>
      <w:tr w:rsidR="00B40C21" w14:paraId="6BD7609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DB8D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A59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3BB4A2C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510E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3C1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D697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364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DA7A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49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3E22" w14:textId="77777777" w:rsidR="00B40C21" w:rsidRPr="006E57F8" w:rsidRDefault="00B40C21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3 (2,007)</w:t>
            </w:r>
          </w:p>
        </w:tc>
      </w:tr>
      <w:tr w:rsidR="00B40C21" w14:paraId="62ACCB00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4A36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11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CCD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4C80C8F" w14:textId="77777777" w:rsidR="00B40C21" w:rsidRPr="00C01366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8E5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330A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FBBF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,92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A4A2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 (68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6C890F3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76D99AA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A8E379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9F49A57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1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BF31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4A08E7F" w14:textId="77777777" w:rsidR="00B40C21" w:rsidRDefault="00B40C21" w:rsidP="00EB482A">
            <w:pPr>
              <w:jc w:val="center"/>
            </w:pPr>
            <w:r w:rsidRPr="00A065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73DB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6A9A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922E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9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A87B" w14:textId="77777777" w:rsidR="00B40C21" w:rsidRDefault="00921213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76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DEA523F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1621361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B8F821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CF6B2E2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1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4FA8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4B1CBC7" w14:textId="77777777" w:rsidR="00B40C21" w:rsidRDefault="00B40C21" w:rsidP="00EB482A">
            <w:pPr>
              <w:jc w:val="center"/>
            </w:pPr>
            <w:r w:rsidRPr="00A065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72C7" w14:textId="77777777" w:rsidR="00B40C21" w:rsidRPr="00BF04C2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FBD4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F56A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D7F2" w14:textId="77777777" w:rsidR="00B40C21" w:rsidRDefault="00921213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 (69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66F433E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57383AD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AABCF1F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B7EFBC1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12E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C1BD2A9" w14:textId="77777777" w:rsidR="00B40C21" w:rsidRDefault="00B40C21" w:rsidP="009B1631">
            <w:pPr>
              <w:jc w:val="center"/>
            </w:pPr>
            <w:r w:rsidRPr="00A065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589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6AD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85F6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,89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1AD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 (54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4DF6ABA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A0E1E44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EF6170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C35CFDA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2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8DC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712CBE1" w14:textId="77777777" w:rsidR="00B40C21" w:rsidRDefault="00B40C21" w:rsidP="009B1631">
            <w:pPr>
              <w:jc w:val="center"/>
            </w:pPr>
            <w:r w:rsidRPr="00A065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669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297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90CE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7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F40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DE94A38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D0EBE2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72731F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1DDCD17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2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E70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ADA2674" w14:textId="77777777" w:rsidR="00B40C21" w:rsidRDefault="00B40C21" w:rsidP="009B1631">
            <w:pPr>
              <w:jc w:val="center"/>
            </w:pPr>
            <w:r w:rsidRPr="00A065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219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2B4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BD3F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8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092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5641354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466896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57D169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5B5752C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KI12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170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748BBDB" w14:textId="77777777" w:rsidR="00B40C21" w:rsidRDefault="00B40C21" w:rsidP="009B1631">
            <w:pPr>
              <w:jc w:val="center"/>
            </w:pPr>
            <w:r w:rsidRPr="00A065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C4CF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039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12F2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8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AC3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CE4E106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9991D9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E0FA7C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AD9445A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2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F6D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ugam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14CFD75" w14:textId="77777777" w:rsidR="00B40C21" w:rsidRDefault="00B40C21" w:rsidP="009B1631">
            <w:pPr>
              <w:jc w:val="center"/>
            </w:pPr>
            <w:r w:rsidRPr="00A0652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2E33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12F4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39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D100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,99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BA9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69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224FCE2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0655A0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56191" w14:paraId="7AC3C700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502B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FA4310D" w14:textId="77777777" w:rsidR="00F56191" w:rsidRDefault="00F56191" w:rsidP="00F56191">
            <w:pPr>
              <w:jc w:val="center"/>
            </w:pPr>
            <w:proofErr w:type="spellStart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8FA98BC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5C67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E223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4955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4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1C04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75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B300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DBCFE8" w14:textId="77777777" w:rsidR="00F56191" w:rsidRDefault="00E85FEA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0)</w:t>
            </w:r>
          </w:p>
        </w:tc>
      </w:tr>
      <w:tr w:rsidR="00F56191" w14:paraId="56257385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5565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4F6CA0D" w14:textId="77777777" w:rsidR="00F56191" w:rsidRDefault="00F56191" w:rsidP="00F56191">
            <w:pPr>
              <w:jc w:val="center"/>
            </w:pPr>
            <w:proofErr w:type="spellStart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AB21DB4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5916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5A8A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26CA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7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F83D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025D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4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A1B18F" w14:textId="77777777" w:rsidR="00F56191" w:rsidRDefault="000C4F8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161)</w:t>
            </w:r>
          </w:p>
        </w:tc>
      </w:tr>
      <w:tr w:rsidR="00F56191" w14:paraId="4D25D0C4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9479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AC5E57C" w14:textId="77777777" w:rsidR="00F56191" w:rsidRDefault="00F56191" w:rsidP="00F56191">
            <w:pPr>
              <w:jc w:val="center"/>
            </w:pPr>
            <w:proofErr w:type="spellStart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501A5E1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8EDD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A43A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2D4B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2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897C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 (68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41D3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8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54E0514" w14:textId="77777777" w:rsidR="00F56191" w:rsidRDefault="000C4F81" w:rsidP="00F56191">
            <w:pPr>
              <w:jc w:val="center"/>
            </w:pPr>
            <w:r w:rsidRPr="000C4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8)</w:t>
            </w:r>
          </w:p>
        </w:tc>
      </w:tr>
      <w:tr w:rsidR="00F56191" w14:paraId="0D95585D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DCD3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E125A86" w14:textId="77777777" w:rsidR="00F56191" w:rsidRDefault="00F56191" w:rsidP="00F56191">
            <w:pPr>
              <w:jc w:val="center"/>
            </w:pPr>
            <w:proofErr w:type="spellStart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127B8A5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766B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D6F6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9160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85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134C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 (8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3B88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4BC79B1" w14:textId="77777777" w:rsidR="00F56191" w:rsidRPr="000C4F81" w:rsidRDefault="000C4F8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254)</w:t>
            </w:r>
          </w:p>
        </w:tc>
      </w:tr>
      <w:tr w:rsidR="00F56191" w14:paraId="6AEF1708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B231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F9FC36F" w14:textId="77777777" w:rsidR="00F56191" w:rsidRDefault="00F56191" w:rsidP="00F56191">
            <w:pPr>
              <w:jc w:val="center"/>
            </w:pPr>
            <w:proofErr w:type="spellStart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F197E06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7A09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542E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494B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9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AF1F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 (76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E8D2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1566862" w14:textId="77777777" w:rsidR="00F56191" w:rsidRPr="000C4F81" w:rsidRDefault="000C4F8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25)</w:t>
            </w:r>
          </w:p>
        </w:tc>
      </w:tr>
      <w:tr w:rsidR="00F56191" w14:paraId="0F21A788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8288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BC38954" w14:textId="77777777" w:rsidR="00F56191" w:rsidRDefault="00F56191" w:rsidP="00F56191">
            <w:pPr>
              <w:jc w:val="center"/>
            </w:pPr>
            <w:proofErr w:type="spellStart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77820FA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D8E9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1E10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273A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,4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CEAA69F" w14:textId="77777777" w:rsidR="00F56191" w:rsidRDefault="00F5619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73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17B4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8250446" w14:textId="77777777" w:rsidR="00F56191" w:rsidRPr="000C4F81" w:rsidRDefault="000C4F8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93)</w:t>
            </w:r>
          </w:p>
        </w:tc>
      </w:tr>
      <w:tr w:rsidR="00F56191" w14:paraId="4B69097D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D0EE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470055A" w14:textId="77777777" w:rsidR="00F56191" w:rsidRDefault="00F56191" w:rsidP="00F56191">
            <w:pPr>
              <w:jc w:val="center"/>
            </w:pPr>
            <w:proofErr w:type="spellStart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88A2972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D124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489D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96A9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,79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E8EB353" w14:textId="77777777" w:rsidR="00F56191" w:rsidRDefault="00F5619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 (76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6080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BCF753" w14:textId="77777777" w:rsidR="00F56191" w:rsidRPr="000C4F81" w:rsidRDefault="000C4F8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54)</w:t>
            </w:r>
          </w:p>
        </w:tc>
      </w:tr>
      <w:tr w:rsidR="00F56191" w14:paraId="3A55C503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CE43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BFEAF9E" w14:textId="77777777" w:rsidR="00F56191" w:rsidRDefault="00F56191" w:rsidP="00F56191">
            <w:pPr>
              <w:jc w:val="center"/>
            </w:pPr>
            <w:proofErr w:type="spellStart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gusuku</w:t>
            </w:r>
            <w:proofErr w:type="spellEnd"/>
            <w:r w:rsidRPr="00952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4A3FA9F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5E68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15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A1E9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7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314C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,82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1DC1FA8" w14:textId="77777777" w:rsidR="00F56191" w:rsidRDefault="00F5619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63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2AFF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1F976F7" w14:textId="77777777" w:rsidR="00F56191" w:rsidRPr="000C4F81" w:rsidRDefault="000C4F8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64)</w:t>
            </w:r>
          </w:p>
        </w:tc>
      </w:tr>
      <w:tr w:rsidR="00F56191" w14:paraId="39AB9BC1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D16B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135BABC" w14:textId="77777777" w:rsidR="00F56191" w:rsidRDefault="00F56191" w:rsidP="00F56191">
            <w:pPr>
              <w:jc w:val="center"/>
            </w:pPr>
            <w:proofErr w:type="spellStart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5496F01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2F63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CCE2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9B25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19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B840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 (63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58F9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5D2D9C" w14:textId="77777777" w:rsidR="00F56191" w:rsidRPr="000C4F81" w:rsidRDefault="000C4F8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244)</w:t>
            </w:r>
          </w:p>
        </w:tc>
      </w:tr>
      <w:tr w:rsidR="00F56191" w14:paraId="73E0633D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0C0A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97195B4" w14:textId="77777777" w:rsidR="00F56191" w:rsidRDefault="00F56191" w:rsidP="00F56191">
            <w:pPr>
              <w:jc w:val="center"/>
            </w:pPr>
            <w:proofErr w:type="spellStart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588EB77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FC3D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78FD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7108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5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01B2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 (71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CF93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2CDFFF0" w14:textId="77777777" w:rsidR="00F56191" w:rsidRPr="000C4F81" w:rsidRDefault="000C4F8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18)</w:t>
            </w:r>
          </w:p>
        </w:tc>
      </w:tr>
      <w:tr w:rsidR="00F56191" w14:paraId="54ABE06B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1F30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D552A03" w14:textId="77777777" w:rsidR="00F56191" w:rsidRDefault="00F56191" w:rsidP="00F56191">
            <w:pPr>
              <w:jc w:val="center"/>
            </w:pPr>
            <w:proofErr w:type="spellStart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7398A11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518B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1125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9580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77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4045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 (65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58B3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5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096CFBA" w14:textId="77777777" w:rsidR="00F56191" w:rsidRPr="000C4F81" w:rsidRDefault="000C4F81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28)</w:t>
            </w:r>
          </w:p>
        </w:tc>
      </w:tr>
      <w:tr w:rsidR="00F56191" w14:paraId="35D22BDE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5E82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1AF81CF" w14:textId="77777777" w:rsidR="00F56191" w:rsidRDefault="00F56191" w:rsidP="00F56191">
            <w:pPr>
              <w:jc w:val="center"/>
            </w:pPr>
            <w:proofErr w:type="spellStart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513C136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F461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1D2F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55CA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28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E552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 (5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6ACE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524FF5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396)</w:t>
            </w:r>
          </w:p>
        </w:tc>
      </w:tr>
      <w:tr w:rsidR="00F56191" w14:paraId="3657E49E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B086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225EC74" w14:textId="77777777" w:rsidR="00F56191" w:rsidRDefault="00F56191" w:rsidP="00F56191">
            <w:pPr>
              <w:jc w:val="center"/>
            </w:pPr>
            <w:proofErr w:type="spellStart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3ED0DF0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63F7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C1EA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F6EA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7873EBB" w14:textId="77777777" w:rsidR="00F56191" w:rsidRDefault="00F56191" w:rsidP="00F56191">
            <w:pPr>
              <w:jc w:val="center"/>
            </w:pPr>
            <w:r w:rsidRPr="00515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6FF6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9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F9A1D03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90)</w:t>
            </w:r>
          </w:p>
        </w:tc>
      </w:tr>
      <w:tr w:rsidR="00F56191" w14:paraId="41EED76A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43C8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A374D51" w14:textId="77777777" w:rsidR="00F56191" w:rsidRDefault="00F56191" w:rsidP="00F56191">
            <w:pPr>
              <w:jc w:val="center"/>
            </w:pPr>
            <w:proofErr w:type="spellStart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69DC0FF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9C53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0400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6AE9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40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72F50AC" w14:textId="77777777" w:rsidR="00F56191" w:rsidRDefault="00F56191" w:rsidP="00F56191">
            <w:pPr>
              <w:jc w:val="center"/>
            </w:pPr>
            <w:r w:rsidRPr="005159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C321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8E8B183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276)</w:t>
            </w:r>
          </w:p>
        </w:tc>
      </w:tr>
      <w:tr w:rsidR="00F56191" w14:paraId="6D23E299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DBC6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B5DDB60" w14:textId="77777777" w:rsidR="00F56191" w:rsidRDefault="00F56191" w:rsidP="00F56191">
            <w:pPr>
              <w:jc w:val="center"/>
            </w:pPr>
            <w:proofErr w:type="spellStart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AB5BE4F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8B4E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086C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1650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4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D74C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 (74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6F73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4B7DBE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4)</w:t>
            </w:r>
          </w:p>
        </w:tc>
      </w:tr>
      <w:tr w:rsidR="00F56191" w14:paraId="54E5C574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FC19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7AC0FF2" w14:textId="77777777" w:rsidR="00F56191" w:rsidRDefault="00F56191" w:rsidP="00F56191">
            <w:pPr>
              <w:jc w:val="center"/>
            </w:pPr>
            <w:proofErr w:type="spellStart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a</w:t>
            </w:r>
            <w:proofErr w:type="spellEnd"/>
            <w:r w:rsidRPr="00286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EEC679E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F4CA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6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9B70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0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D80D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8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45B0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 (6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380B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4EE64D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6)</w:t>
            </w:r>
          </w:p>
        </w:tc>
      </w:tr>
      <w:tr w:rsidR="00F56191" w14:paraId="103E1584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D6CC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94119EA" w14:textId="77777777" w:rsidR="00F56191" w:rsidRDefault="00F56191" w:rsidP="00F56191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18BFCA1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5F11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D9F5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4A1F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5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A2C50FD" w14:textId="77777777" w:rsidR="00F56191" w:rsidRDefault="00F56191" w:rsidP="00F56191">
            <w:pPr>
              <w:jc w:val="center"/>
            </w:pPr>
            <w:r w:rsidRPr="00220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EFEC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6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A00DCB" w14:textId="77777777" w:rsidR="00F56191" w:rsidRPr="000C4F81" w:rsidRDefault="00E85FEA" w:rsidP="00F56191">
            <w:pPr>
              <w:jc w:val="center"/>
            </w:pPr>
            <w:r w:rsidRPr="000C4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 (567)</w:t>
            </w:r>
          </w:p>
        </w:tc>
      </w:tr>
      <w:tr w:rsidR="00F56191" w14:paraId="1D297C3E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2A97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B8AC132" w14:textId="77777777" w:rsidR="00F56191" w:rsidRDefault="00F56191" w:rsidP="00F56191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5224293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F012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C73F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7429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9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A530C2E" w14:textId="77777777" w:rsidR="00F56191" w:rsidRDefault="00F56191" w:rsidP="00F56191">
            <w:pPr>
              <w:jc w:val="center"/>
            </w:pPr>
            <w:r w:rsidRPr="00220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1EE5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F391D66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452)</w:t>
            </w:r>
          </w:p>
        </w:tc>
      </w:tr>
      <w:tr w:rsidR="00F56191" w14:paraId="404C0ADB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141D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1608237" w14:textId="77777777" w:rsidR="00F56191" w:rsidRDefault="00F56191" w:rsidP="00F56191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E703E1D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B8FA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0B84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7F5F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04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5719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(54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3006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F0E3D21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421)</w:t>
            </w:r>
          </w:p>
        </w:tc>
      </w:tr>
      <w:tr w:rsidR="00F56191" w14:paraId="0C6E6C81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54AA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841E72E" w14:textId="77777777" w:rsidR="00F56191" w:rsidRDefault="00F56191" w:rsidP="00F56191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34EBF5A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D243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23D8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BE3B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4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B015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 (67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D684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56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9BC6B55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529)</w:t>
            </w:r>
          </w:p>
        </w:tc>
      </w:tr>
      <w:tr w:rsidR="00F56191" w14:paraId="5024CA48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556D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5EAF1CB" w14:textId="77777777" w:rsidR="00F56191" w:rsidRDefault="00F56191" w:rsidP="00F56191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14ABF41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0E88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633A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9086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0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2040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 (62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FA3C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20FB879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139)</w:t>
            </w:r>
          </w:p>
        </w:tc>
      </w:tr>
      <w:tr w:rsidR="00F56191" w14:paraId="484EB006" w14:textId="77777777" w:rsidTr="004C364D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FB35" w14:textId="77777777" w:rsidR="00F56191" w:rsidRDefault="00F56191" w:rsidP="00F56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F61EBEF" w14:textId="77777777" w:rsidR="00F56191" w:rsidRDefault="00F56191" w:rsidP="00F56191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AA4F4D6" w14:textId="77777777" w:rsidR="00F56191" w:rsidRDefault="00F56191" w:rsidP="00F5619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7463" w14:textId="77777777" w:rsidR="00F56191" w:rsidRPr="00BF04C2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A7BE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238C" w14:textId="77777777" w:rsidR="00F56191" w:rsidRPr="005651C9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B80F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64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D737" w14:textId="77777777" w:rsidR="00F56191" w:rsidRDefault="00F56191" w:rsidP="00F56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F242290" w14:textId="77777777" w:rsidR="00F56191" w:rsidRPr="000C4F81" w:rsidRDefault="00D031EF" w:rsidP="00F5619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3)</w:t>
            </w:r>
          </w:p>
        </w:tc>
      </w:tr>
      <w:tr w:rsidR="00B40C21" w14:paraId="6D320085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BB7C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3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8FC4DB4" w14:textId="77777777" w:rsidR="00B40C21" w:rsidRDefault="00B40C21" w:rsidP="009B1631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23DBB11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82B9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BD5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7230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57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8A4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 (65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D25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586BDF4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7BD526D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E813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4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EB6012F" w14:textId="77777777" w:rsidR="00B40C21" w:rsidRDefault="00B40C21" w:rsidP="009B1631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7585193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44A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82C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CF8E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40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2FD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 (68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EA6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74D0" w14:textId="77777777" w:rsidR="00B40C21" w:rsidRPr="006E57F8" w:rsidRDefault="00D031EF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2)</w:t>
            </w:r>
          </w:p>
        </w:tc>
      </w:tr>
      <w:tr w:rsidR="00B40C21" w14:paraId="7EB438DF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6A7D" w14:textId="77777777" w:rsidR="00B40C21" w:rsidRDefault="00B40C21" w:rsidP="00EB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8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1420977" w14:textId="77777777" w:rsidR="00B40C21" w:rsidRDefault="00B40C21" w:rsidP="00EB482A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D71DBB8" w14:textId="77777777" w:rsidR="00B40C21" w:rsidRDefault="00B40C21" w:rsidP="00EB482A">
            <w:pPr>
              <w:jc w:val="center"/>
            </w:pPr>
            <w:r w:rsidRPr="009E0D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F23E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0A8B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3E0E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94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6479" w14:textId="77777777" w:rsidR="00B40C21" w:rsidRDefault="009E196D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59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B813113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6448BCE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519DC1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2F6B773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8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DE89B1C" w14:textId="77777777" w:rsidR="00B40C21" w:rsidRDefault="00B40C21" w:rsidP="00EB482A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F933CF7" w14:textId="77777777" w:rsidR="00B40C21" w:rsidRDefault="00B40C21" w:rsidP="00EB482A">
            <w:pPr>
              <w:jc w:val="center"/>
            </w:pPr>
            <w:r w:rsidRPr="009E0D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A79F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5B13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B95B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88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762E" w14:textId="77777777" w:rsidR="00B40C21" w:rsidRDefault="009E196D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 (70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6789D4C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376B3E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2A0A3A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C1D9C3A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8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6FF1B2F" w14:textId="77777777" w:rsidR="00B40C21" w:rsidRDefault="00B40C21" w:rsidP="00EB482A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3C2CA2A" w14:textId="77777777" w:rsidR="00B40C21" w:rsidRDefault="00B40C21" w:rsidP="00EB482A">
            <w:pPr>
              <w:jc w:val="center"/>
            </w:pPr>
            <w:r w:rsidRPr="009E0D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A345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6B21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9B64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4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3353" w14:textId="77777777" w:rsidR="00B40C21" w:rsidRDefault="009E196D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(63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66BFBD9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A9A80B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02B8AC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7B25E70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8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0DDA755" w14:textId="77777777" w:rsidR="00B40C21" w:rsidRDefault="00B40C21" w:rsidP="00EB482A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2694E02" w14:textId="77777777" w:rsidR="00B40C21" w:rsidRDefault="00B40C21" w:rsidP="00EB482A">
            <w:pPr>
              <w:jc w:val="center"/>
            </w:pPr>
            <w:r w:rsidRPr="009E0D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6C4F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D469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A572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94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F66F" w14:textId="77777777" w:rsidR="00B40C21" w:rsidRDefault="002A4CB2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 (89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9A3C915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65EC6B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42FFA0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177E031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8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EE080DB" w14:textId="77777777" w:rsidR="00B40C21" w:rsidRDefault="00B40C21" w:rsidP="00227242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5BC2F38" w14:textId="77777777" w:rsidR="00B40C21" w:rsidRDefault="00B40C21" w:rsidP="00227242">
            <w:pPr>
              <w:jc w:val="center"/>
            </w:pPr>
            <w:r w:rsidRPr="009E0D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5321" w14:textId="77777777" w:rsidR="00B40C21" w:rsidRPr="00175777" w:rsidRDefault="00B40C21" w:rsidP="00227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0661" w14:textId="77777777" w:rsidR="00B40C21" w:rsidRPr="00175777" w:rsidRDefault="00B40C21" w:rsidP="00227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BEF0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634AEDD" w14:textId="77777777" w:rsidR="00B40C21" w:rsidRDefault="00B40C21" w:rsidP="00227242">
            <w:pPr>
              <w:jc w:val="center"/>
            </w:pPr>
            <w:r w:rsidRPr="00D825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E253E89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DCD6F9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DD8E03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F98BEA1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9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1D614A3" w14:textId="77777777" w:rsidR="00B40C21" w:rsidRDefault="00B40C21" w:rsidP="00227242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CE2654B" w14:textId="77777777" w:rsidR="00B40C21" w:rsidRDefault="00B40C21" w:rsidP="00227242">
            <w:pPr>
              <w:jc w:val="center"/>
            </w:pPr>
            <w:r w:rsidRPr="009E0D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AAF1" w14:textId="77777777" w:rsidR="00B40C21" w:rsidRPr="00175777" w:rsidRDefault="00B40C21" w:rsidP="00227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97F9" w14:textId="77777777" w:rsidR="00B40C21" w:rsidRPr="00175777" w:rsidRDefault="00B40C21" w:rsidP="00227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FCAD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7527528" w14:textId="77777777" w:rsidR="00B40C21" w:rsidRDefault="00B40C21" w:rsidP="00227242">
            <w:pPr>
              <w:jc w:val="center"/>
            </w:pPr>
            <w:r w:rsidRPr="00D825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1654032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45C8EA3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3B69D0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41DEE53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9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B4CD246" w14:textId="77777777" w:rsidR="00B40C21" w:rsidRDefault="00B40C21" w:rsidP="00EB482A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D2BA563" w14:textId="77777777" w:rsidR="00B40C21" w:rsidRDefault="00B40C21" w:rsidP="00EB482A">
            <w:pPr>
              <w:jc w:val="center"/>
            </w:pPr>
            <w:r w:rsidRPr="009E0D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BEC7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9CDB" w14:textId="77777777" w:rsidR="00B40C21" w:rsidRPr="00175777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38C1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6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0AA0" w14:textId="77777777" w:rsidR="00B40C21" w:rsidRDefault="002A4CB2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 (71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99B4CAF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5D97DAA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ACF06D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FB3E1B4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9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2E67209" w14:textId="77777777" w:rsidR="00B40C21" w:rsidRDefault="00B40C21" w:rsidP="009B1631">
            <w:r w:rsidRPr="00D96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Bay (Red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DB18D38" w14:textId="77777777" w:rsidR="00B40C21" w:rsidRDefault="00B40C21" w:rsidP="009B1631">
            <w:pPr>
              <w:jc w:val="center"/>
            </w:pPr>
            <w:r w:rsidRPr="009E0D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A843" w14:textId="77777777" w:rsidR="00B40C21" w:rsidRPr="00175777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26.447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E331" w14:textId="77777777" w:rsidR="00B40C21" w:rsidRPr="00175777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777">
              <w:rPr>
                <w:rFonts w:ascii="Times New Roman" w:hAnsi="Times New Roman" w:cs="Times New Roman"/>
                <w:sz w:val="20"/>
                <w:szCs w:val="20"/>
              </w:rPr>
              <w:t>127.912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81E7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566501C" w14:textId="77777777" w:rsidR="00B40C21" w:rsidRDefault="00B40C21" w:rsidP="009B1631">
            <w:pPr>
              <w:jc w:val="center"/>
            </w:pPr>
            <w:r w:rsidRPr="00D825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11C302B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70ADF9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CD8B4D5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6634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B07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975457D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87FA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6B2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3972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A8A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75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BBA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E876" w14:textId="77777777" w:rsidR="00B40C21" w:rsidRPr="006E57F8" w:rsidRDefault="00D031EF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4)</w:t>
            </w:r>
          </w:p>
        </w:tc>
      </w:tr>
      <w:tr w:rsidR="00B40C21" w14:paraId="4FEDA0B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3189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FDF2CA9" w14:textId="77777777" w:rsidR="00B40C21" w:rsidRDefault="00B40C21" w:rsidP="009B1631">
            <w:pPr>
              <w:jc w:val="center"/>
            </w:pPr>
            <w:proofErr w:type="spellStart"/>
            <w:r w:rsidRPr="001E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FC12BB4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9033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DF73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2056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53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49C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 (70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21A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7AA6B93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52009EA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B2A4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7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8E41F95" w14:textId="77777777" w:rsidR="00B40C21" w:rsidRDefault="00B40C21" w:rsidP="009B1631">
            <w:pPr>
              <w:jc w:val="center"/>
            </w:pPr>
            <w:proofErr w:type="spellStart"/>
            <w:r w:rsidRPr="001E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29C8773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04F8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6EC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2D47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,95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B3D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57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1289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BECE" w14:textId="77777777" w:rsidR="00B40C21" w:rsidRPr="006E57F8" w:rsidRDefault="00D031EF" w:rsidP="009B163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53)</w:t>
            </w:r>
          </w:p>
        </w:tc>
      </w:tr>
      <w:tr w:rsidR="00B40C21" w14:paraId="4782AB60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5BBD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8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9D05C64" w14:textId="77777777" w:rsidR="00B40C21" w:rsidRDefault="00B40C21" w:rsidP="009B1631">
            <w:pPr>
              <w:jc w:val="center"/>
            </w:pPr>
            <w:proofErr w:type="spellStart"/>
            <w:r w:rsidRPr="001E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975568C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1A3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A1C4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BF7B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C57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989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F194541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20D30DB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56C4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8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10E95B0" w14:textId="77777777" w:rsidR="00B40C21" w:rsidRDefault="00B40C21" w:rsidP="009B1631">
            <w:pPr>
              <w:jc w:val="center"/>
            </w:pPr>
            <w:proofErr w:type="spellStart"/>
            <w:r w:rsidRPr="001E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7915DC7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50CB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49BE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019A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0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22E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(65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977D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B679BDC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2F2A844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8B5C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KI8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1692CC0" w14:textId="77777777" w:rsidR="00B40C21" w:rsidRDefault="00B40C21" w:rsidP="009B1631">
            <w:pPr>
              <w:jc w:val="center"/>
            </w:pPr>
            <w:proofErr w:type="spellStart"/>
            <w:r w:rsidRPr="001E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AE6A3E8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D32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1B4C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040F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4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77EF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E66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2353B22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13B41DF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A9F4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8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9249E2D" w14:textId="77777777" w:rsidR="00B40C21" w:rsidRDefault="00B40C21" w:rsidP="009B1631">
            <w:pPr>
              <w:jc w:val="center"/>
            </w:pPr>
            <w:proofErr w:type="spellStart"/>
            <w:r w:rsidRPr="001E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CD50874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1765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3B96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9E51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1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657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 (49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6CA1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A4288A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4DF8E15E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1D17" w14:textId="77777777" w:rsidR="00B40C21" w:rsidRDefault="00B40C21" w:rsidP="009B1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KI8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33C05AD" w14:textId="77777777" w:rsidR="00B40C21" w:rsidRDefault="00B40C21" w:rsidP="009B1631">
            <w:pPr>
              <w:jc w:val="center"/>
            </w:pPr>
            <w:proofErr w:type="spellStart"/>
            <w:r w:rsidRPr="001E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0B27D51" w14:textId="77777777" w:rsidR="00B40C21" w:rsidRDefault="00B40C21" w:rsidP="009B1631">
            <w:pPr>
              <w:jc w:val="center"/>
            </w:pPr>
            <w:r w:rsidRPr="00C013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3A21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FC8D" w14:textId="77777777" w:rsidR="00B40C21" w:rsidRPr="00BF04C2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7621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6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9FB6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5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ED2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069117" w14:textId="77777777" w:rsidR="00B40C21" w:rsidRPr="006E57F8" w:rsidRDefault="00B40C21" w:rsidP="009B1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40C21" w14:paraId="0F5EF670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FEAADF6" w14:textId="77777777" w:rsidR="00B40C21" w:rsidRDefault="00B40C21" w:rsidP="00EB482A">
            <w:r w:rsidRPr="00697A2E">
              <w:rPr>
                <w:rFonts w:ascii="Times New Roman" w:hAnsi="Times New Roman" w:cs="Times New Roman"/>
                <w:sz w:val="20"/>
                <w:szCs w:val="20"/>
              </w:rPr>
              <w:t>OKI12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95E7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223891A" w14:textId="77777777" w:rsidR="00B40C21" w:rsidRDefault="00B40C21" w:rsidP="00EB482A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84F572E" w14:textId="77777777" w:rsidR="00B40C21" w:rsidRPr="004D39A5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6D0440D" w14:textId="77777777" w:rsidR="00B40C21" w:rsidRPr="004D39A5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6403" w14:textId="77777777" w:rsidR="00B40C21" w:rsidRPr="005651C9" w:rsidRDefault="00EF7F5E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98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B741" w14:textId="77777777" w:rsidR="00B40C21" w:rsidRDefault="00EF7F5E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54F35AB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ACAC11B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0FD46E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920E10E" w14:textId="77777777" w:rsidR="00B40C21" w:rsidRDefault="00B40C21" w:rsidP="009C2AD2">
            <w:r>
              <w:rPr>
                <w:rFonts w:ascii="Times New Roman" w:hAnsi="Times New Roman" w:cs="Times New Roman"/>
                <w:sz w:val="20"/>
                <w:szCs w:val="20"/>
              </w:rPr>
              <w:t>OKI12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C309" w14:textId="77777777" w:rsidR="00B40C21" w:rsidRDefault="00B40C21" w:rsidP="009C2A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A54E7CB" w14:textId="77777777" w:rsidR="00B40C21" w:rsidRDefault="00B40C21" w:rsidP="009C2AD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64D2113" w14:textId="77777777" w:rsidR="00B40C21" w:rsidRPr="004D39A5" w:rsidRDefault="00B40C21" w:rsidP="009C2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7FAB6EF" w14:textId="77777777" w:rsidR="00B40C21" w:rsidRPr="004D39A5" w:rsidRDefault="00B40C21" w:rsidP="009C2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D148" w14:textId="77777777" w:rsidR="00B40C21" w:rsidRPr="005651C9" w:rsidRDefault="00B40C21" w:rsidP="009C2A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3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C918490" w14:textId="77777777" w:rsidR="00B40C21" w:rsidRDefault="00B40C21" w:rsidP="009C2AD2">
            <w:pPr>
              <w:jc w:val="center"/>
            </w:pPr>
            <w:r w:rsidRPr="005E4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5972DC7" w14:textId="77777777" w:rsidR="00B40C21" w:rsidRDefault="00B40C21" w:rsidP="009C2AD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C3FE3D" w14:textId="77777777" w:rsidR="00B40C21" w:rsidRDefault="00B40C21" w:rsidP="009C2AD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B83957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F96A0A1" w14:textId="77777777" w:rsidR="00B40C21" w:rsidRDefault="00B40C21" w:rsidP="009C2AD2">
            <w:r>
              <w:rPr>
                <w:rFonts w:ascii="Times New Roman" w:hAnsi="Times New Roman" w:cs="Times New Roman"/>
                <w:sz w:val="20"/>
                <w:szCs w:val="20"/>
              </w:rPr>
              <w:t>OKI12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129C" w14:textId="77777777" w:rsidR="00B40C21" w:rsidRDefault="00B40C21" w:rsidP="009C2A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4DFC782" w14:textId="77777777" w:rsidR="00B40C21" w:rsidRDefault="00B40C21" w:rsidP="009C2AD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7F5A216" w14:textId="77777777" w:rsidR="00B40C21" w:rsidRPr="004D39A5" w:rsidRDefault="00B40C21" w:rsidP="009C2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5581A5C" w14:textId="77777777" w:rsidR="00B40C21" w:rsidRPr="004D39A5" w:rsidRDefault="00B40C21" w:rsidP="009C2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F258" w14:textId="77777777" w:rsidR="00B40C21" w:rsidRPr="005651C9" w:rsidRDefault="00B40C21" w:rsidP="009C2A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9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618F948" w14:textId="77777777" w:rsidR="00B40C21" w:rsidRDefault="00B40C21" w:rsidP="009C2AD2">
            <w:pPr>
              <w:jc w:val="center"/>
            </w:pPr>
            <w:r w:rsidRPr="005E4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71FF46F" w14:textId="77777777" w:rsidR="00B40C21" w:rsidRDefault="00B40C21" w:rsidP="009C2AD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FF0FF6C" w14:textId="77777777" w:rsidR="00B40C21" w:rsidRDefault="00B40C21" w:rsidP="009C2AD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EBF94B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2090DA1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2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C3CF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1D0D2CF" w14:textId="77777777" w:rsidR="00B40C21" w:rsidRDefault="00B40C21" w:rsidP="00EB482A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3343DA5" w14:textId="77777777" w:rsidR="00B40C21" w:rsidRPr="004D39A5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62DB2BE" w14:textId="77777777" w:rsidR="00B40C21" w:rsidRPr="004D39A5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E7A8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7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008F" w14:textId="77777777" w:rsidR="00B40C21" w:rsidRDefault="00134A77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57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F743057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76F2A88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B2FE97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6B86315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DE31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101D52B" w14:textId="77777777" w:rsidR="00B40C21" w:rsidRDefault="00B40C21" w:rsidP="00EB482A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E5BA484" w14:textId="77777777" w:rsidR="00B40C21" w:rsidRPr="004D39A5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CC34A3F" w14:textId="77777777" w:rsidR="00B40C21" w:rsidRPr="004D39A5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3B1C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39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947D" w14:textId="77777777" w:rsidR="00B40C21" w:rsidRDefault="00DC77EE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 (1,02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6B947DE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D06DBED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1DF9F45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81D4ACE" w14:textId="77777777" w:rsidR="00B40C21" w:rsidRDefault="00B40C21" w:rsidP="00EB482A">
            <w:r>
              <w:rPr>
                <w:rFonts w:ascii="Times New Roman" w:hAnsi="Times New Roman" w:cs="Times New Roman"/>
                <w:sz w:val="20"/>
                <w:szCs w:val="20"/>
              </w:rPr>
              <w:t>OKI13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BE58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151F30A" w14:textId="77777777" w:rsidR="00B40C21" w:rsidRDefault="00B40C21" w:rsidP="00EB482A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FE57B88" w14:textId="77777777" w:rsidR="00B40C21" w:rsidRPr="004D39A5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1C0F364" w14:textId="77777777" w:rsidR="00B40C21" w:rsidRPr="004D39A5" w:rsidRDefault="00B40C21" w:rsidP="00EB4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F4C7" w14:textId="77777777" w:rsidR="00B40C21" w:rsidRPr="005651C9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9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7201" w14:textId="77777777" w:rsidR="00B40C21" w:rsidRDefault="00B40C21" w:rsidP="00EB4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E3E5693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88C0073" w14:textId="77777777" w:rsidR="00B40C21" w:rsidRDefault="00B40C21" w:rsidP="00EB482A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57CC3E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91FD97E" w14:textId="77777777" w:rsidR="00B40C21" w:rsidRDefault="00B40C21" w:rsidP="00227242">
            <w:r w:rsidRPr="003439D5">
              <w:rPr>
                <w:rFonts w:ascii="Times New Roman" w:hAnsi="Times New Roman" w:cs="Times New Roman"/>
                <w:sz w:val="20"/>
                <w:szCs w:val="20"/>
              </w:rPr>
              <w:t>OKI13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8479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DD1FDA8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BFCFEDC" w14:textId="77777777" w:rsidR="00B40C21" w:rsidRPr="004D39A5" w:rsidRDefault="00B40C21" w:rsidP="00227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3C9F5D3" w14:textId="77777777" w:rsidR="00B40C21" w:rsidRPr="004D39A5" w:rsidRDefault="00B40C21" w:rsidP="00227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4018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CB82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F5F1E8F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F240FBD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B7DFBC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E74C465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2F1B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ma Beach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5DF058A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7E433BB" w14:textId="77777777" w:rsidR="00B40C21" w:rsidRPr="004D39A5" w:rsidRDefault="00B40C21" w:rsidP="00227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9A5">
              <w:rPr>
                <w:rFonts w:ascii="Times New Roman" w:hAnsi="Times New Roman" w:cs="Times New Roman"/>
                <w:sz w:val="20"/>
                <w:szCs w:val="20"/>
              </w:rPr>
              <w:t>26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8A17A67" w14:textId="77777777" w:rsidR="00B40C21" w:rsidRPr="004D39A5" w:rsidRDefault="00B40C21" w:rsidP="00227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292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A9B9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3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CBB1" w14:textId="77777777" w:rsidR="00B40C21" w:rsidRDefault="00D60929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7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6EB0297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CF4B07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9A4693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B319A0D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3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AF94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E2F85DA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C1CE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CBDC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9075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3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DB07" w14:textId="77777777" w:rsidR="00B40C21" w:rsidRDefault="00D60929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5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EAB8592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52FE656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A64C9EB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364C250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3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4969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D300C86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402D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F3D6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2B64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5C37" w14:textId="77777777" w:rsidR="00B40C21" w:rsidRDefault="00D60929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65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4E58F5B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5B98D0C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EBF810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7A31DED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3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F9F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AE57603" w14:textId="77777777" w:rsidR="00B40C21" w:rsidRDefault="00B40C21" w:rsidP="009B1631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1F8A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D1CA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1884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,0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233E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53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F09F090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5ECBDC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8AE0382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3C5B5AB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3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4FF0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9229CD3" w14:textId="77777777" w:rsidR="00B40C21" w:rsidRDefault="00B40C21" w:rsidP="009B1631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4769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4B42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DABA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4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CA72" w14:textId="77777777" w:rsidR="00B40C21" w:rsidRDefault="00D60929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 (7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E8C25B7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18FE76C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58BEA1C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6C973EE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6C45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F5361D0" w14:textId="77777777" w:rsidR="00B40C21" w:rsidRDefault="00B40C21" w:rsidP="009B1631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6518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1F5C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FDDD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3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E16C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AC1D9C8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9CC96B7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E745EA3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4512B15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3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8BA9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270B3BA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BE89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710C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CD0D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71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3096" w14:textId="77777777" w:rsidR="00B40C21" w:rsidRDefault="00D60929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70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2E19B33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40BA98D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998D6C6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15F90F3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3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65F6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67C643C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3D3E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5F80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5B3C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6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ED4D" w14:textId="77777777" w:rsidR="00B40C21" w:rsidRDefault="00D60929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 (58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B50A160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F4BCA32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BDE5A7F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774585F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4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2AD3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t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4CAB34C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51DB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7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4A4D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1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3CAC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41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5E03" w14:textId="77777777" w:rsidR="00B40C21" w:rsidRDefault="00D60929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60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5907687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1FDFED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2ACB9F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C4273FC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46B6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76DAED9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A90D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390E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A60D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2401" w14:textId="77777777" w:rsidR="00B40C21" w:rsidRDefault="00134A77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70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B7907B0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D28D628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24278427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766EEE7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FA46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879078D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87F0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C240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F6B5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7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2F22" w14:textId="77777777" w:rsidR="00B40C21" w:rsidRDefault="00134A77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5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DFFF9B9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1C2E43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8F93CCD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B058E68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4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F523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DAD12E2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59C5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A32C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A933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0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D7AE" w14:textId="77777777" w:rsidR="00B40C21" w:rsidRDefault="00134A77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45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9A3F2FF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1ADF0BC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60C0BDC9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C9E82E1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4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B5B3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DBA6433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E002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5A49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66C8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E358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E7174E5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19E4B6E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C89DFA1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D3DA78D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4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BCC4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7C37E4C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1450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E75A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3A91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6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B979" w14:textId="77777777" w:rsidR="00B40C21" w:rsidRDefault="00134A77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 (7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B0B26E7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5E064D9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740B3F8A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054F4A4" w14:textId="77777777" w:rsidR="00B40C21" w:rsidRDefault="00B40C21" w:rsidP="00227242">
            <w:r>
              <w:rPr>
                <w:rFonts w:ascii="Times New Roman" w:hAnsi="Times New Roman" w:cs="Times New Roman"/>
                <w:sz w:val="20"/>
                <w:szCs w:val="20"/>
              </w:rPr>
              <w:t>OKI14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E031" w14:textId="77777777" w:rsidR="00B40C21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55A7C83" w14:textId="77777777" w:rsidR="00B40C21" w:rsidRDefault="00B40C21" w:rsidP="00227242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76B8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5579" w14:textId="77777777" w:rsidR="00B40C21" w:rsidRPr="008F7AD7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DAA0" w14:textId="77777777" w:rsidR="00B40C21" w:rsidRPr="005651C9" w:rsidRDefault="00B40C21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9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F389" w14:textId="77777777" w:rsidR="00B40C21" w:rsidRDefault="00134A77" w:rsidP="002272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53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5FB8638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D58D5B5" w14:textId="77777777" w:rsidR="00B40C21" w:rsidRDefault="00B40C21" w:rsidP="00227242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4A8DCAAF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E919993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4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93C3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DDA8751" w14:textId="77777777" w:rsidR="00B40C21" w:rsidRDefault="00B40C21" w:rsidP="009B1631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0258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D498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90E6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,63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C4E8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57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CF1F410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92CE659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40C21" w14:paraId="34A0B7DC" w14:textId="77777777" w:rsidTr="00B40C21">
        <w:trPr>
          <w:cantSplit/>
        </w:trPr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57A36" w14:textId="77777777" w:rsidR="00B40C21" w:rsidRDefault="00B40C21" w:rsidP="009B1631">
            <w:r>
              <w:rPr>
                <w:rFonts w:ascii="Times New Roman" w:hAnsi="Times New Roman" w:cs="Times New Roman"/>
                <w:sz w:val="20"/>
                <w:szCs w:val="20"/>
              </w:rPr>
              <w:t>OKI14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E2CE7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zama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D781A" w14:textId="77777777" w:rsidR="00B40C21" w:rsidRDefault="00B40C21" w:rsidP="009B1631">
            <w:pPr>
              <w:jc w:val="center"/>
            </w:pPr>
            <w:r w:rsidRPr="00224F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563A5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26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CA7DB" w14:textId="77777777" w:rsidR="00B40C21" w:rsidRPr="008F7AD7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089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03A26" w14:textId="77777777" w:rsidR="00B40C21" w:rsidRPr="005651C9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,50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3A97B" w14:textId="77777777" w:rsidR="00B40C21" w:rsidRDefault="00B40C21" w:rsidP="009B16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 (614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9C02E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E7F26" w14:textId="77777777" w:rsidR="00B40C21" w:rsidRDefault="00B40C21" w:rsidP="009B1631">
            <w:pPr>
              <w:jc w:val="center"/>
            </w:pPr>
            <w:r w:rsidRPr="00DF3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14BA51DC" w14:textId="77777777" w:rsidR="008A5C17" w:rsidRPr="008A5C17" w:rsidRDefault="008A5C17">
      <w:pPr>
        <w:rPr>
          <w:rFonts w:ascii="Times New Roman" w:hAnsi="Times New Roman" w:cs="Times New Roman"/>
          <w:sz w:val="24"/>
          <w:szCs w:val="24"/>
        </w:rPr>
      </w:pPr>
    </w:p>
    <w:sectPr w:rsidR="008A5C17" w:rsidRPr="008A5C17" w:rsidSect="00CD5A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AAE"/>
    <w:rsid w:val="000012CD"/>
    <w:rsid w:val="00011CB1"/>
    <w:rsid w:val="0002757D"/>
    <w:rsid w:val="00037C01"/>
    <w:rsid w:val="000A1FB9"/>
    <w:rsid w:val="000A24F9"/>
    <w:rsid w:val="000B54E0"/>
    <w:rsid w:val="000C4F81"/>
    <w:rsid w:val="000C7849"/>
    <w:rsid w:val="000D0B96"/>
    <w:rsid w:val="000E3C96"/>
    <w:rsid w:val="001015DC"/>
    <w:rsid w:val="00107B52"/>
    <w:rsid w:val="001234D4"/>
    <w:rsid w:val="00134A77"/>
    <w:rsid w:val="001476D0"/>
    <w:rsid w:val="00175777"/>
    <w:rsid w:val="001B167B"/>
    <w:rsid w:val="001F598E"/>
    <w:rsid w:val="00227242"/>
    <w:rsid w:val="002654AE"/>
    <w:rsid w:val="00265977"/>
    <w:rsid w:val="00276D42"/>
    <w:rsid w:val="002A4CB2"/>
    <w:rsid w:val="002A7D78"/>
    <w:rsid w:val="002D71B1"/>
    <w:rsid w:val="002E28AC"/>
    <w:rsid w:val="003134F4"/>
    <w:rsid w:val="00334880"/>
    <w:rsid w:val="00356CEB"/>
    <w:rsid w:val="00361829"/>
    <w:rsid w:val="00364713"/>
    <w:rsid w:val="003A7AAE"/>
    <w:rsid w:val="003B185D"/>
    <w:rsid w:val="003C75E4"/>
    <w:rsid w:val="00434E8C"/>
    <w:rsid w:val="0045003E"/>
    <w:rsid w:val="00480F08"/>
    <w:rsid w:val="00483044"/>
    <w:rsid w:val="004A2B09"/>
    <w:rsid w:val="004B792B"/>
    <w:rsid w:val="004C364D"/>
    <w:rsid w:val="004D39A5"/>
    <w:rsid w:val="0055706E"/>
    <w:rsid w:val="005651C9"/>
    <w:rsid w:val="00572426"/>
    <w:rsid w:val="00592F2F"/>
    <w:rsid w:val="005C4ED3"/>
    <w:rsid w:val="005D0DA5"/>
    <w:rsid w:val="006128B9"/>
    <w:rsid w:val="00617E50"/>
    <w:rsid w:val="006270C9"/>
    <w:rsid w:val="00643160"/>
    <w:rsid w:val="00655436"/>
    <w:rsid w:val="00657BE5"/>
    <w:rsid w:val="00675A06"/>
    <w:rsid w:val="00685486"/>
    <w:rsid w:val="006C39F3"/>
    <w:rsid w:val="006D0DDC"/>
    <w:rsid w:val="006E54BB"/>
    <w:rsid w:val="006E57F8"/>
    <w:rsid w:val="006F4B71"/>
    <w:rsid w:val="00704E7D"/>
    <w:rsid w:val="00712EDA"/>
    <w:rsid w:val="00745843"/>
    <w:rsid w:val="00784F11"/>
    <w:rsid w:val="007B1E92"/>
    <w:rsid w:val="007B77A8"/>
    <w:rsid w:val="00801DD1"/>
    <w:rsid w:val="0082628E"/>
    <w:rsid w:val="00850094"/>
    <w:rsid w:val="00890482"/>
    <w:rsid w:val="008A5C17"/>
    <w:rsid w:val="008A7B02"/>
    <w:rsid w:val="008B36C7"/>
    <w:rsid w:val="008C09D1"/>
    <w:rsid w:val="008C1CD1"/>
    <w:rsid w:val="008E0417"/>
    <w:rsid w:val="008F7AD7"/>
    <w:rsid w:val="00900D19"/>
    <w:rsid w:val="00911C29"/>
    <w:rsid w:val="00921213"/>
    <w:rsid w:val="00961FE3"/>
    <w:rsid w:val="00965D60"/>
    <w:rsid w:val="009B1631"/>
    <w:rsid w:val="009C2AD2"/>
    <w:rsid w:val="009E196D"/>
    <w:rsid w:val="009E36E3"/>
    <w:rsid w:val="00B118D2"/>
    <w:rsid w:val="00B20EE1"/>
    <w:rsid w:val="00B24E85"/>
    <w:rsid w:val="00B32DED"/>
    <w:rsid w:val="00B40C21"/>
    <w:rsid w:val="00B531B9"/>
    <w:rsid w:val="00B53F99"/>
    <w:rsid w:val="00B67C59"/>
    <w:rsid w:val="00B80CC0"/>
    <w:rsid w:val="00B91D9D"/>
    <w:rsid w:val="00BA3B40"/>
    <w:rsid w:val="00BC352F"/>
    <w:rsid w:val="00BD7016"/>
    <w:rsid w:val="00BF04C2"/>
    <w:rsid w:val="00BF7239"/>
    <w:rsid w:val="00BF7D39"/>
    <w:rsid w:val="00C87C68"/>
    <w:rsid w:val="00CD2A48"/>
    <w:rsid w:val="00CD5A2C"/>
    <w:rsid w:val="00CF2265"/>
    <w:rsid w:val="00D02476"/>
    <w:rsid w:val="00D031EF"/>
    <w:rsid w:val="00D05223"/>
    <w:rsid w:val="00D54411"/>
    <w:rsid w:val="00D60929"/>
    <w:rsid w:val="00D62350"/>
    <w:rsid w:val="00D7387C"/>
    <w:rsid w:val="00D87D8B"/>
    <w:rsid w:val="00D96E16"/>
    <w:rsid w:val="00DA02E4"/>
    <w:rsid w:val="00DA4A66"/>
    <w:rsid w:val="00DB6450"/>
    <w:rsid w:val="00DC314E"/>
    <w:rsid w:val="00DC4FEF"/>
    <w:rsid w:val="00DC77EE"/>
    <w:rsid w:val="00DD1D28"/>
    <w:rsid w:val="00DD39C3"/>
    <w:rsid w:val="00DD59D2"/>
    <w:rsid w:val="00DE4491"/>
    <w:rsid w:val="00DF6C0B"/>
    <w:rsid w:val="00E226C8"/>
    <w:rsid w:val="00E50CD2"/>
    <w:rsid w:val="00E7726F"/>
    <w:rsid w:val="00E85FEA"/>
    <w:rsid w:val="00EB482A"/>
    <w:rsid w:val="00EF7F5E"/>
    <w:rsid w:val="00F03BB5"/>
    <w:rsid w:val="00F0593C"/>
    <w:rsid w:val="00F05B7D"/>
    <w:rsid w:val="00F07FA5"/>
    <w:rsid w:val="00F3313A"/>
    <w:rsid w:val="00F56191"/>
    <w:rsid w:val="00F8277E"/>
    <w:rsid w:val="00F95A98"/>
    <w:rsid w:val="00FA7B89"/>
    <w:rsid w:val="00FB691E"/>
    <w:rsid w:val="00FE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7E98C"/>
  <w15:chartTrackingRefBased/>
  <w15:docId w15:val="{3F69D01D-8B6E-4399-9286-8445A81E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4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9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67</TotalTime>
  <Pages>7</Pages>
  <Words>2567</Words>
  <Characters>1463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seph DiBattista</cp:lastModifiedBy>
  <cp:revision>70</cp:revision>
  <dcterms:created xsi:type="dcterms:W3CDTF">2017-06-30T09:23:00Z</dcterms:created>
  <dcterms:modified xsi:type="dcterms:W3CDTF">2020-05-05T01:08:00Z</dcterms:modified>
</cp:coreProperties>
</file>